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5BAC3E" w14:textId="47F33D11" w:rsidR="00F53053" w:rsidRPr="00406277" w:rsidRDefault="00406277" w:rsidP="00073C29">
      <w:pPr>
        <w:ind w:left="-1134" w:firstLine="1134"/>
        <w:jc w:val="both"/>
        <w:rPr>
          <w:rFonts w:ascii="Times" w:hAnsi="Times"/>
          <w:sz w:val="24"/>
          <w:szCs w:val="24"/>
          <w:lang w:val="en-US"/>
        </w:rPr>
      </w:pPr>
      <w:r w:rsidRPr="00406277">
        <w:rPr>
          <w:rFonts w:ascii="Times" w:hAnsi="Times"/>
          <w:b/>
          <w:bCs/>
          <w:sz w:val="24"/>
          <w:szCs w:val="24"/>
          <w:lang w:val="en-US"/>
        </w:rPr>
        <w:t>Supplementary</w:t>
      </w:r>
      <w:r w:rsidR="008807F5" w:rsidRPr="00406277">
        <w:rPr>
          <w:rFonts w:ascii="Times" w:hAnsi="Times"/>
          <w:b/>
          <w:bCs/>
          <w:sz w:val="24"/>
          <w:szCs w:val="24"/>
          <w:lang w:val="en-US"/>
        </w:rPr>
        <w:t xml:space="preserve"> </w:t>
      </w:r>
      <w:r w:rsidRPr="00406277">
        <w:rPr>
          <w:rFonts w:ascii="Times" w:hAnsi="Times"/>
          <w:b/>
          <w:sz w:val="24"/>
          <w:szCs w:val="24"/>
          <w:lang w:val="en-US"/>
        </w:rPr>
        <w:t>T</w:t>
      </w:r>
      <w:r w:rsidR="00F53053" w:rsidRPr="00406277">
        <w:rPr>
          <w:rFonts w:ascii="Times" w:hAnsi="Times"/>
          <w:b/>
          <w:sz w:val="24"/>
          <w:szCs w:val="24"/>
          <w:lang w:val="en-US"/>
        </w:rPr>
        <w:t xml:space="preserve">able </w:t>
      </w:r>
      <w:r w:rsidR="00465428" w:rsidRPr="00406277">
        <w:rPr>
          <w:rFonts w:ascii="Times" w:hAnsi="Times"/>
          <w:b/>
          <w:sz w:val="24"/>
          <w:szCs w:val="24"/>
          <w:lang w:val="en-US"/>
        </w:rPr>
        <w:t>4</w:t>
      </w:r>
      <w:r w:rsidR="00F53053" w:rsidRPr="00406277">
        <w:rPr>
          <w:rFonts w:ascii="Times" w:hAnsi="Times"/>
          <w:b/>
          <w:sz w:val="24"/>
          <w:szCs w:val="24"/>
          <w:lang w:val="en-US"/>
        </w:rPr>
        <w:t xml:space="preserve">. </w:t>
      </w:r>
      <w:r w:rsidR="005404B1" w:rsidRPr="00406277">
        <w:rPr>
          <w:rFonts w:ascii="Times" w:hAnsi="Times"/>
          <w:sz w:val="24"/>
          <w:szCs w:val="24"/>
          <w:lang w:val="en-US"/>
        </w:rPr>
        <w:t>Risk of bias for cross</w:t>
      </w:r>
      <w:r w:rsidR="001877DC" w:rsidRPr="00406277">
        <w:rPr>
          <w:rFonts w:ascii="Times" w:hAnsi="Times"/>
          <w:sz w:val="24"/>
          <w:szCs w:val="24"/>
          <w:lang w:val="en-US"/>
        </w:rPr>
        <w:t>-</w:t>
      </w:r>
      <w:r w:rsidR="005404B1" w:rsidRPr="00406277">
        <w:rPr>
          <w:rFonts w:ascii="Times" w:hAnsi="Times"/>
          <w:sz w:val="24"/>
          <w:szCs w:val="24"/>
          <w:lang w:val="en-US"/>
        </w:rPr>
        <w:t>sectional stu</w:t>
      </w:r>
      <w:r w:rsidR="00024E37" w:rsidRPr="00406277">
        <w:rPr>
          <w:rFonts w:ascii="Times" w:hAnsi="Times"/>
          <w:sz w:val="24"/>
          <w:szCs w:val="24"/>
          <w:lang w:val="en-US"/>
        </w:rPr>
        <w:t>dies.</w:t>
      </w:r>
    </w:p>
    <w:tbl>
      <w:tblPr>
        <w:tblStyle w:val="SombreamentoClaro"/>
        <w:tblW w:w="14930" w:type="dxa"/>
        <w:jc w:val="center"/>
        <w:tblLayout w:type="fixed"/>
        <w:tblLook w:val="04A0" w:firstRow="1" w:lastRow="0" w:firstColumn="1" w:lastColumn="0" w:noHBand="0" w:noVBand="1"/>
      </w:tblPr>
      <w:tblGrid>
        <w:gridCol w:w="835"/>
        <w:gridCol w:w="992"/>
        <w:gridCol w:w="1292"/>
        <w:gridCol w:w="976"/>
        <w:gridCol w:w="875"/>
        <w:gridCol w:w="1393"/>
        <w:gridCol w:w="1300"/>
        <w:gridCol w:w="1134"/>
        <w:gridCol w:w="1276"/>
        <w:gridCol w:w="1276"/>
        <w:gridCol w:w="1134"/>
        <w:gridCol w:w="1338"/>
        <w:gridCol w:w="1109"/>
      </w:tblGrid>
      <w:tr w:rsidR="005D7C87" w:rsidRPr="00E90F76" w14:paraId="67650A7A" w14:textId="100969E1" w:rsidTr="009679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7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vAlign w:val="center"/>
          </w:tcPr>
          <w:p w14:paraId="0EEB8F5B" w14:textId="77777777" w:rsidR="00C576CB" w:rsidRPr="00E90F76" w:rsidRDefault="00C576CB" w:rsidP="007F348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90F76">
              <w:rPr>
                <w:rFonts w:ascii="Times New Roman" w:hAnsi="Times New Roman"/>
                <w:color w:val="auto"/>
                <w:sz w:val="18"/>
                <w:szCs w:val="18"/>
              </w:rPr>
              <w:t>Author, year</w:t>
            </w:r>
          </w:p>
        </w:tc>
        <w:tc>
          <w:tcPr>
            <w:tcW w:w="992" w:type="dxa"/>
            <w:vAlign w:val="center"/>
          </w:tcPr>
          <w:p w14:paraId="7DE75ECF" w14:textId="08E3BADC" w:rsidR="00C576CB" w:rsidRPr="00E90F76" w:rsidRDefault="009679FE" w:rsidP="007F34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pt-BR"/>
              </w:rPr>
              <w:t xml:space="preserve">Were the aims </w:t>
            </w:r>
            <w:r w:rsidR="00C576CB" w:rsidRPr="00C576C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pt-BR"/>
              </w:rPr>
              <w:t>of the study clear?</w:t>
            </w:r>
          </w:p>
        </w:tc>
        <w:tc>
          <w:tcPr>
            <w:tcW w:w="1292" w:type="dxa"/>
            <w:vAlign w:val="center"/>
          </w:tcPr>
          <w:p w14:paraId="302D39B7" w14:textId="33DDA0B0" w:rsidR="00C576CB" w:rsidRPr="00E90F76" w:rsidRDefault="00C576CB" w:rsidP="007F34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576CB">
              <w:rPr>
                <w:rFonts w:ascii="Times New Roman" w:eastAsiaTheme="majorEastAsia" w:hAnsi="Times New Roman"/>
                <w:color w:val="000000" w:themeColor="text1"/>
                <w:sz w:val="18"/>
                <w:szCs w:val="18"/>
              </w:rPr>
              <w:t>Was the study design appropriate for the stated aims?</w:t>
            </w:r>
          </w:p>
        </w:tc>
        <w:tc>
          <w:tcPr>
            <w:tcW w:w="976" w:type="dxa"/>
            <w:vAlign w:val="center"/>
          </w:tcPr>
          <w:p w14:paraId="520BE78A" w14:textId="2F31E0B9" w:rsidR="00C576CB" w:rsidRPr="00E90F76" w:rsidRDefault="00C576CB" w:rsidP="007F34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C576C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pt-BR"/>
              </w:rPr>
              <w:t>Was the sample size justified?</w:t>
            </w:r>
          </w:p>
        </w:tc>
        <w:tc>
          <w:tcPr>
            <w:tcW w:w="875" w:type="dxa"/>
            <w:vAlign w:val="center"/>
          </w:tcPr>
          <w:p w14:paraId="2DBE6C9B" w14:textId="2B13D71C" w:rsidR="00C576CB" w:rsidRPr="00E90F76" w:rsidRDefault="00C576CB" w:rsidP="007F34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C576C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pt-BR"/>
              </w:rPr>
              <w:t xml:space="preserve">Was the population clearly defined? </w:t>
            </w:r>
          </w:p>
        </w:tc>
        <w:tc>
          <w:tcPr>
            <w:tcW w:w="1393" w:type="dxa"/>
            <w:vAlign w:val="center"/>
          </w:tcPr>
          <w:p w14:paraId="7D59371E" w14:textId="7DBA4B3E" w:rsidR="00C576CB" w:rsidRPr="00E90F76" w:rsidRDefault="00C576CB" w:rsidP="007F34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C576C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pt-BR"/>
              </w:rPr>
              <w:t>Was the sample frame taken from an appropriate population?</w:t>
            </w:r>
          </w:p>
        </w:tc>
        <w:tc>
          <w:tcPr>
            <w:tcW w:w="1300" w:type="dxa"/>
            <w:vAlign w:val="center"/>
          </w:tcPr>
          <w:p w14:paraId="62A47EAB" w14:textId="3A9F1F81" w:rsidR="00C576CB" w:rsidRPr="00B23277" w:rsidRDefault="00C576CB" w:rsidP="007F34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2327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pt-BR"/>
              </w:rPr>
              <w:t>Was the selection process likely to select subjects that were representative of the</w:t>
            </w:r>
            <w:r w:rsidR="008E5C93" w:rsidRPr="00B2327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pt-BR"/>
              </w:rPr>
              <w:t xml:space="preserve"> </w:t>
            </w:r>
            <w:r w:rsidRPr="00B2327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pt-BR"/>
              </w:rPr>
              <w:t>population?</w:t>
            </w:r>
          </w:p>
        </w:tc>
        <w:tc>
          <w:tcPr>
            <w:tcW w:w="1134" w:type="dxa"/>
            <w:vAlign w:val="center"/>
          </w:tcPr>
          <w:p w14:paraId="5B9C613A" w14:textId="058872FB" w:rsidR="00C576CB" w:rsidRPr="00B23277" w:rsidRDefault="00C576CB" w:rsidP="007F34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2327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pt-BR"/>
              </w:rPr>
              <w:t>Were measures undertaken to address non-responders?</w:t>
            </w:r>
          </w:p>
        </w:tc>
        <w:tc>
          <w:tcPr>
            <w:tcW w:w="1276" w:type="dxa"/>
            <w:vAlign w:val="center"/>
          </w:tcPr>
          <w:p w14:paraId="194AD89F" w14:textId="78BDDA56" w:rsidR="00C576CB" w:rsidRPr="00B23277" w:rsidRDefault="00C576CB" w:rsidP="007F34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2327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pt-BR"/>
              </w:rPr>
              <w:t>Were the risk factor and outcome</w:t>
            </w:r>
            <w:r w:rsidR="008E5C93" w:rsidRPr="00B2327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pt-BR"/>
              </w:rPr>
              <w:t>s</w:t>
            </w:r>
            <w:r w:rsidRPr="00B2327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pt-BR"/>
              </w:rPr>
              <w:t xml:space="preserve"> measured appropriate to the </w:t>
            </w:r>
            <w:r w:rsidR="008E5C93" w:rsidRPr="00B2327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pt-BR"/>
              </w:rPr>
              <w:t xml:space="preserve">stated </w:t>
            </w:r>
            <w:r w:rsidRPr="00B2327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pt-BR"/>
              </w:rPr>
              <w:t>aims?</w:t>
            </w:r>
          </w:p>
        </w:tc>
        <w:tc>
          <w:tcPr>
            <w:tcW w:w="1276" w:type="dxa"/>
            <w:vAlign w:val="center"/>
          </w:tcPr>
          <w:p w14:paraId="3FA8C28C" w14:textId="16AF9BB0" w:rsidR="00C576CB" w:rsidRPr="00B23277" w:rsidRDefault="00A90899" w:rsidP="00A908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pt-BR"/>
              </w:rPr>
            </w:pPr>
            <w:r w:rsidRPr="00B2327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pt-BR"/>
              </w:rPr>
              <w:t xml:space="preserve">Were </w:t>
            </w:r>
            <w:r w:rsidR="00B2327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pt-BR"/>
              </w:rPr>
              <w:t xml:space="preserve">the risk and </w:t>
            </w:r>
            <w:r w:rsidR="00C576CB" w:rsidRPr="00B2327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pt-BR"/>
              </w:rPr>
              <w:t>outcome</w:t>
            </w:r>
            <w:r w:rsidR="008E5C93" w:rsidRPr="00B2327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pt-BR"/>
              </w:rPr>
              <w:t>s</w:t>
            </w:r>
            <w:r w:rsidR="00C576CB" w:rsidRPr="00B2327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pt-BR"/>
              </w:rPr>
              <w:t xml:space="preserve"> measured correctly using instruments that had been </w:t>
            </w:r>
            <w:r w:rsidR="00DB5BCE" w:rsidRPr="00B2327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pt-BR"/>
              </w:rPr>
              <w:t xml:space="preserve">validated </w:t>
            </w:r>
            <w:r w:rsidR="00C576CB" w:rsidRPr="00B2327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pt-BR"/>
              </w:rPr>
              <w:t>previously?</w:t>
            </w:r>
          </w:p>
        </w:tc>
        <w:tc>
          <w:tcPr>
            <w:tcW w:w="1134" w:type="dxa"/>
            <w:vAlign w:val="center"/>
          </w:tcPr>
          <w:p w14:paraId="7A779A31" w14:textId="1FC6FBF5" w:rsidR="00C576CB" w:rsidRPr="00B23277" w:rsidRDefault="00C576CB" w:rsidP="007F34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pt-BR"/>
              </w:rPr>
            </w:pPr>
            <w:r w:rsidRPr="00B2327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pt-BR"/>
              </w:rPr>
              <w:t xml:space="preserve">Is it clear what was used to determined statistical significance? </w:t>
            </w:r>
          </w:p>
        </w:tc>
        <w:tc>
          <w:tcPr>
            <w:tcW w:w="1338" w:type="dxa"/>
            <w:vAlign w:val="center"/>
          </w:tcPr>
          <w:p w14:paraId="3A7A5482" w14:textId="7C7C7692" w:rsidR="00C576CB" w:rsidRPr="00B23277" w:rsidRDefault="00C576CB" w:rsidP="001877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pt-BR"/>
              </w:rPr>
            </w:pPr>
            <w:r w:rsidRPr="00B2327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pt-BR"/>
              </w:rPr>
              <w:t>Were the methods (including statistical methods) sufficiently described to enable them to be repeated?</w:t>
            </w:r>
          </w:p>
        </w:tc>
        <w:tc>
          <w:tcPr>
            <w:tcW w:w="1109" w:type="dxa"/>
            <w:vAlign w:val="center"/>
          </w:tcPr>
          <w:p w14:paraId="542F9801" w14:textId="73A40B6A" w:rsidR="00C576CB" w:rsidRPr="00C576CB" w:rsidRDefault="00C576CB" w:rsidP="007F34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pt-BR"/>
              </w:rPr>
            </w:pPr>
            <w:r w:rsidRPr="00C576C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pt-BR"/>
              </w:rPr>
              <w:t xml:space="preserve">Were the </w:t>
            </w:r>
            <w:r w:rsidR="00D8357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pt-BR"/>
              </w:rPr>
              <w:t>demographic</w:t>
            </w:r>
            <w:r w:rsidRPr="00C576C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pt-BR"/>
              </w:rPr>
              <w:t xml:space="preserve"> data adequately described?</w:t>
            </w:r>
          </w:p>
        </w:tc>
      </w:tr>
      <w:tr w:rsidR="009679FE" w:rsidRPr="00821CFE" w14:paraId="0B0B4BB0" w14:textId="40E75234" w:rsidTr="00967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vAlign w:val="center"/>
          </w:tcPr>
          <w:p w14:paraId="2A4FC56F" w14:textId="032C4B86" w:rsidR="00C576CB" w:rsidRPr="002E62CA" w:rsidRDefault="00C576CB" w:rsidP="007F348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Arita et al., 2012</w:t>
            </w:r>
            <w:r w:rsidR="003517CE" w:rsidRPr="00B0494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£</w:t>
            </w:r>
            <w:r w:rsidR="002E62C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  <w:r w:rsidR="002E62C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[40]</w:t>
            </w:r>
          </w:p>
        </w:tc>
        <w:tc>
          <w:tcPr>
            <w:tcW w:w="992" w:type="dxa"/>
            <w:vAlign w:val="center"/>
          </w:tcPr>
          <w:p w14:paraId="5156085E" w14:textId="72252AB3" w:rsidR="00C576CB" w:rsidRPr="00E90F76" w:rsidRDefault="00946C5B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6C5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efinitely yes</w:t>
            </w:r>
          </w:p>
        </w:tc>
        <w:tc>
          <w:tcPr>
            <w:tcW w:w="1292" w:type="dxa"/>
            <w:vAlign w:val="center"/>
          </w:tcPr>
          <w:p w14:paraId="6C8BDE34" w14:textId="07F93E81" w:rsidR="00C576CB" w:rsidRPr="00E90F76" w:rsidRDefault="00016245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976" w:type="dxa"/>
            <w:vAlign w:val="center"/>
          </w:tcPr>
          <w:p w14:paraId="4CD86BD9" w14:textId="0FEA0FC2" w:rsidR="00C576CB" w:rsidRPr="00E90F76" w:rsidRDefault="00016245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no</w:t>
            </w:r>
          </w:p>
        </w:tc>
        <w:tc>
          <w:tcPr>
            <w:tcW w:w="875" w:type="dxa"/>
            <w:vAlign w:val="center"/>
          </w:tcPr>
          <w:p w14:paraId="25AE4085" w14:textId="43840843" w:rsidR="00C576CB" w:rsidRPr="00E90F76" w:rsidRDefault="00016245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1393" w:type="dxa"/>
            <w:vAlign w:val="center"/>
          </w:tcPr>
          <w:p w14:paraId="28EDFC3E" w14:textId="28E0413F" w:rsidR="00C576CB" w:rsidRPr="00E90F76" w:rsidRDefault="00016245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1300" w:type="dxa"/>
            <w:vAlign w:val="center"/>
          </w:tcPr>
          <w:p w14:paraId="4CF2ACC4" w14:textId="375C6C8A" w:rsidR="00C576CB" w:rsidRPr="00E90F76" w:rsidRDefault="00016245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1134" w:type="dxa"/>
            <w:vAlign w:val="center"/>
          </w:tcPr>
          <w:p w14:paraId="14DAB7AB" w14:textId="5E5108E8" w:rsidR="00C576CB" w:rsidRPr="00E90F76" w:rsidRDefault="00016245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276" w:type="dxa"/>
            <w:vAlign w:val="center"/>
          </w:tcPr>
          <w:p w14:paraId="25C4D425" w14:textId="40E40171" w:rsidR="00C576CB" w:rsidRPr="00E90F76" w:rsidRDefault="00016245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16245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Definitely yes</w:t>
            </w:r>
          </w:p>
        </w:tc>
        <w:tc>
          <w:tcPr>
            <w:tcW w:w="1276" w:type="dxa"/>
            <w:vAlign w:val="center"/>
          </w:tcPr>
          <w:p w14:paraId="4A84B324" w14:textId="7ABFE14D" w:rsidR="00C576CB" w:rsidRPr="00E90F76" w:rsidRDefault="00016245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16245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Definitely yes</w:t>
            </w:r>
          </w:p>
        </w:tc>
        <w:tc>
          <w:tcPr>
            <w:tcW w:w="1134" w:type="dxa"/>
            <w:vAlign w:val="center"/>
          </w:tcPr>
          <w:p w14:paraId="4F2C705A" w14:textId="61AEABE4" w:rsidR="00C576CB" w:rsidRPr="00E90F76" w:rsidRDefault="00016245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16245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Partially yes</w:t>
            </w:r>
          </w:p>
        </w:tc>
        <w:tc>
          <w:tcPr>
            <w:tcW w:w="1338" w:type="dxa"/>
            <w:vAlign w:val="center"/>
          </w:tcPr>
          <w:p w14:paraId="286DD37F" w14:textId="25EE7C86" w:rsidR="00C576CB" w:rsidRPr="00E90F76" w:rsidRDefault="00016245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16245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Definitely no</w:t>
            </w:r>
          </w:p>
        </w:tc>
        <w:tc>
          <w:tcPr>
            <w:tcW w:w="1109" w:type="dxa"/>
            <w:vAlign w:val="center"/>
          </w:tcPr>
          <w:p w14:paraId="054967B1" w14:textId="1A475541" w:rsidR="00C576CB" w:rsidRPr="00E90F76" w:rsidRDefault="00016245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16245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Definitely yes</w:t>
            </w:r>
          </w:p>
        </w:tc>
      </w:tr>
      <w:tr w:rsidR="005D7C87" w:rsidRPr="00E90F76" w14:paraId="37C67BF1" w14:textId="6C1B99C2" w:rsidTr="009679FE">
        <w:trPr>
          <w:trHeight w:val="1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vAlign w:val="center"/>
          </w:tcPr>
          <w:p w14:paraId="4B6353E9" w14:textId="78321CBB" w:rsidR="00C576CB" w:rsidRPr="002E62CA" w:rsidRDefault="00C576CB" w:rsidP="007F348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arbosa</w:t>
            </w:r>
            <w:r w:rsidR="00DA55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Buck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et al., 2012</w:t>
            </w:r>
            <w:r w:rsidR="003517CE" w:rsidRPr="00B0494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£</w:t>
            </w:r>
            <w:r w:rsidR="002E62C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[6]</w:t>
            </w:r>
          </w:p>
        </w:tc>
        <w:tc>
          <w:tcPr>
            <w:tcW w:w="992" w:type="dxa"/>
            <w:vAlign w:val="center"/>
          </w:tcPr>
          <w:p w14:paraId="3C96FB98" w14:textId="76C02585" w:rsidR="00C576CB" w:rsidRPr="00E90F76" w:rsidRDefault="00016245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1292" w:type="dxa"/>
            <w:vAlign w:val="center"/>
          </w:tcPr>
          <w:p w14:paraId="073EC9EB" w14:textId="7AA1A72D" w:rsidR="00C576CB" w:rsidRPr="00E90F76" w:rsidRDefault="00016245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976" w:type="dxa"/>
            <w:vAlign w:val="center"/>
          </w:tcPr>
          <w:p w14:paraId="0ED4EBBB" w14:textId="2A90C063" w:rsidR="00C576CB" w:rsidRPr="00E90F76" w:rsidRDefault="00016245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875" w:type="dxa"/>
            <w:vAlign w:val="center"/>
          </w:tcPr>
          <w:p w14:paraId="1964109F" w14:textId="09788D00" w:rsidR="00C576CB" w:rsidRPr="00E90F76" w:rsidRDefault="00016245" w:rsidP="0082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1393" w:type="dxa"/>
            <w:vAlign w:val="center"/>
          </w:tcPr>
          <w:p w14:paraId="2EDE5345" w14:textId="43AD42C0" w:rsidR="00C576CB" w:rsidRPr="00E90F76" w:rsidRDefault="00016245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1300" w:type="dxa"/>
            <w:vAlign w:val="center"/>
          </w:tcPr>
          <w:p w14:paraId="222D37B0" w14:textId="17B39D70" w:rsidR="00C576CB" w:rsidRPr="00E90F76" w:rsidRDefault="00016245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1134" w:type="dxa"/>
            <w:vAlign w:val="center"/>
          </w:tcPr>
          <w:p w14:paraId="3BBE2890" w14:textId="10B6E6E9" w:rsidR="00C576CB" w:rsidRPr="00E90F76" w:rsidRDefault="00016245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276" w:type="dxa"/>
            <w:vAlign w:val="center"/>
          </w:tcPr>
          <w:p w14:paraId="0926FD0C" w14:textId="4CDE397F" w:rsidR="00C576CB" w:rsidRPr="00E90F76" w:rsidRDefault="00016245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1276" w:type="dxa"/>
            <w:vAlign w:val="center"/>
          </w:tcPr>
          <w:p w14:paraId="2F0866C6" w14:textId="19100CCA" w:rsidR="00C576CB" w:rsidRPr="00E90F76" w:rsidRDefault="00016245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1134" w:type="dxa"/>
            <w:vAlign w:val="center"/>
          </w:tcPr>
          <w:p w14:paraId="68C1FCA2" w14:textId="3A2986F1" w:rsidR="00C576CB" w:rsidRPr="00E90F76" w:rsidRDefault="00016245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1338" w:type="dxa"/>
            <w:vAlign w:val="center"/>
          </w:tcPr>
          <w:p w14:paraId="6E7446EB" w14:textId="799C0918" w:rsidR="00C576CB" w:rsidRPr="00E90F76" w:rsidRDefault="00016245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1109" w:type="dxa"/>
            <w:vAlign w:val="center"/>
          </w:tcPr>
          <w:p w14:paraId="79E6AAF9" w14:textId="7102D200" w:rsidR="00C576CB" w:rsidRPr="00E90F76" w:rsidRDefault="00016245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</w:tr>
      <w:tr w:rsidR="009679FE" w:rsidRPr="00821CFE" w14:paraId="46037F11" w14:textId="213A0A45" w:rsidTr="00967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vAlign w:val="center"/>
          </w:tcPr>
          <w:p w14:paraId="548DAA6F" w14:textId="381DCA7D" w:rsidR="00C576CB" w:rsidRPr="00E90F76" w:rsidRDefault="00C576CB" w:rsidP="007F348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Ceroni et al., 2018</w:t>
            </w:r>
            <w:r w:rsidR="002E62C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[5]</w:t>
            </w:r>
          </w:p>
        </w:tc>
        <w:tc>
          <w:tcPr>
            <w:tcW w:w="992" w:type="dxa"/>
            <w:vAlign w:val="center"/>
          </w:tcPr>
          <w:p w14:paraId="59D05504" w14:textId="1EE89F1E" w:rsidR="00C576CB" w:rsidRPr="00E90F76" w:rsidRDefault="00016245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efinitely yes</w:t>
            </w:r>
          </w:p>
        </w:tc>
        <w:tc>
          <w:tcPr>
            <w:tcW w:w="1292" w:type="dxa"/>
            <w:vAlign w:val="center"/>
          </w:tcPr>
          <w:p w14:paraId="285A5B7D" w14:textId="46FFFAD8" w:rsidR="00C576CB" w:rsidRPr="00E90F76" w:rsidRDefault="00016245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976" w:type="dxa"/>
            <w:vAlign w:val="center"/>
          </w:tcPr>
          <w:p w14:paraId="2D748681" w14:textId="775FADD2" w:rsidR="00C576CB" w:rsidRPr="00E90F76" w:rsidRDefault="00016245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efinitely no</w:t>
            </w:r>
          </w:p>
        </w:tc>
        <w:tc>
          <w:tcPr>
            <w:tcW w:w="875" w:type="dxa"/>
            <w:vAlign w:val="center"/>
          </w:tcPr>
          <w:p w14:paraId="6A58D043" w14:textId="040F7528" w:rsidR="00C576CB" w:rsidRPr="00E90F76" w:rsidRDefault="00016245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efinitely yes</w:t>
            </w:r>
          </w:p>
        </w:tc>
        <w:tc>
          <w:tcPr>
            <w:tcW w:w="1393" w:type="dxa"/>
            <w:vAlign w:val="center"/>
          </w:tcPr>
          <w:p w14:paraId="6C3A8C87" w14:textId="2FB3CBE2" w:rsidR="00C576CB" w:rsidRPr="00E90F76" w:rsidRDefault="00016245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efinitely yes</w:t>
            </w:r>
          </w:p>
        </w:tc>
        <w:tc>
          <w:tcPr>
            <w:tcW w:w="1300" w:type="dxa"/>
            <w:vAlign w:val="center"/>
          </w:tcPr>
          <w:p w14:paraId="1D2E105B" w14:textId="67119BC3" w:rsidR="00C576CB" w:rsidRPr="00E90F76" w:rsidRDefault="00016245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efinitely yes</w:t>
            </w:r>
          </w:p>
        </w:tc>
        <w:tc>
          <w:tcPr>
            <w:tcW w:w="1134" w:type="dxa"/>
            <w:vAlign w:val="center"/>
          </w:tcPr>
          <w:p w14:paraId="0B362989" w14:textId="7298F149" w:rsidR="00C576CB" w:rsidRPr="00E90F76" w:rsidRDefault="00016245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16245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276" w:type="dxa"/>
            <w:vAlign w:val="center"/>
          </w:tcPr>
          <w:p w14:paraId="37E42245" w14:textId="2D68B8CF" w:rsidR="00C576CB" w:rsidRPr="00E90F76" w:rsidRDefault="00016245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16245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Definitely yes</w:t>
            </w:r>
          </w:p>
        </w:tc>
        <w:tc>
          <w:tcPr>
            <w:tcW w:w="1276" w:type="dxa"/>
            <w:vAlign w:val="center"/>
          </w:tcPr>
          <w:p w14:paraId="0426DF68" w14:textId="554930CF" w:rsidR="00C576CB" w:rsidRPr="00E90F76" w:rsidRDefault="00016245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16245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134" w:type="dxa"/>
            <w:vAlign w:val="center"/>
          </w:tcPr>
          <w:p w14:paraId="783CF742" w14:textId="002EE1BD" w:rsidR="00C576CB" w:rsidRPr="00E90F76" w:rsidRDefault="00016245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16245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Definitely no</w:t>
            </w:r>
          </w:p>
        </w:tc>
        <w:tc>
          <w:tcPr>
            <w:tcW w:w="1338" w:type="dxa"/>
            <w:vAlign w:val="center"/>
          </w:tcPr>
          <w:p w14:paraId="6DF513B7" w14:textId="3C0EFD27" w:rsidR="00C576CB" w:rsidRPr="00E90F76" w:rsidRDefault="00016245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16245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Definitely no</w:t>
            </w:r>
          </w:p>
        </w:tc>
        <w:tc>
          <w:tcPr>
            <w:tcW w:w="1109" w:type="dxa"/>
            <w:vAlign w:val="center"/>
          </w:tcPr>
          <w:p w14:paraId="4AA8BDA0" w14:textId="7744EB3A" w:rsidR="00C576CB" w:rsidRPr="00E90F76" w:rsidRDefault="00016245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16245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Definitely no</w:t>
            </w:r>
          </w:p>
        </w:tc>
      </w:tr>
      <w:tr w:rsidR="005D7C87" w:rsidRPr="00821CFE" w14:paraId="029626FE" w14:textId="467F84AE" w:rsidTr="009679FE">
        <w:trPr>
          <w:trHeight w:val="1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vAlign w:val="center"/>
          </w:tcPr>
          <w:p w14:paraId="0F2E8C64" w14:textId="224E4FA7" w:rsidR="00C576CB" w:rsidRPr="002E62CA" w:rsidRDefault="00C576CB" w:rsidP="007F348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Cervan et al., 2008</w:t>
            </w:r>
            <w:r w:rsidR="003517CE" w:rsidRPr="00B0494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£</w:t>
            </w:r>
            <w:r w:rsidR="002E62C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  <w:r w:rsidR="002E62C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[24]</w:t>
            </w:r>
          </w:p>
        </w:tc>
        <w:tc>
          <w:tcPr>
            <w:tcW w:w="992" w:type="dxa"/>
            <w:vAlign w:val="center"/>
          </w:tcPr>
          <w:p w14:paraId="07CC8A4F" w14:textId="0BAE3650" w:rsidR="00C576CB" w:rsidRPr="00E90F76" w:rsidRDefault="00016245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efinitely yes</w:t>
            </w:r>
          </w:p>
        </w:tc>
        <w:tc>
          <w:tcPr>
            <w:tcW w:w="1292" w:type="dxa"/>
            <w:vAlign w:val="center"/>
          </w:tcPr>
          <w:p w14:paraId="4CE2B218" w14:textId="535054DD" w:rsidR="00C576CB" w:rsidRPr="00E90F76" w:rsidRDefault="00016245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976" w:type="dxa"/>
            <w:vAlign w:val="center"/>
          </w:tcPr>
          <w:p w14:paraId="2FD721CE" w14:textId="6B666F4F" w:rsidR="00C576CB" w:rsidRPr="00E90F76" w:rsidRDefault="00016245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no</w:t>
            </w:r>
          </w:p>
        </w:tc>
        <w:tc>
          <w:tcPr>
            <w:tcW w:w="875" w:type="dxa"/>
            <w:vAlign w:val="center"/>
          </w:tcPr>
          <w:p w14:paraId="6B38A291" w14:textId="7B4DBA7D" w:rsidR="00C576CB" w:rsidRPr="00E90F76" w:rsidRDefault="00016245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1393" w:type="dxa"/>
            <w:vAlign w:val="center"/>
          </w:tcPr>
          <w:p w14:paraId="76C1807F" w14:textId="2760D23C" w:rsidR="00C576CB" w:rsidRPr="00E90F76" w:rsidRDefault="00016245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1300" w:type="dxa"/>
            <w:vAlign w:val="center"/>
          </w:tcPr>
          <w:p w14:paraId="786B70A9" w14:textId="1983173F" w:rsidR="00C576CB" w:rsidRPr="00E90F76" w:rsidRDefault="00016245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1134" w:type="dxa"/>
            <w:vAlign w:val="center"/>
          </w:tcPr>
          <w:p w14:paraId="4CCDEC38" w14:textId="2FA4DB5F" w:rsidR="00C576CB" w:rsidRPr="00E90F76" w:rsidRDefault="00016245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276" w:type="dxa"/>
            <w:vAlign w:val="center"/>
          </w:tcPr>
          <w:p w14:paraId="12EBFEAE" w14:textId="646CCC11" w:rsidR="00C576CB" w:rsidRPr="00E90F76" w:rsidRDefault="00016245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16245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Definitely yes</w:t>
            </w:r>
          </w:p>
        </w:tc>
        <w:tc>
          <w:tcPr>
            <w:tcW w:w="1276" w:type="dxa"/>
            <w:vAlign w:val="center"/>
          </w:tcPr>
          <w:p w14:paraId="7D1C147D" w14:textId="3509AC2E" w:rsidR="00C576CB" w:rsidRPr="00E90F76" w:rsidRDefault="00016245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16245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Definitely yes</w:t>
            </w:r>
          </w:p>
        </w:tc>
        <w:tc>
          <w:tcPr>
            <w:tcW w:w="1134" w:type="dxa"/>
            <w:vAlign w:val="center"/>
          </w:tcPr>
          <w:p w14:paraId="0C447026" w14:textId="06F6DD0A" w:rsidR="00C576CB" w:rsidRPr="00E90F76" w:rsidRDefault="00016245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16245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Definitely yes</w:t>
            </w:r>
          </w:p>
        </w:tc>
        <w:tc>
          <w:tcPr>
            <w:tcW w:w="1338" w:type="dxa"/>
            <w:vAlign w:val="center"/>
          </w:tcPr>
          <w:p w14:paraId="6B036A4D" w14:textId="571CD93A" w:rsidR="00C576CB" w:rsidRPr="00E90F76" w:rsidRDefault="00016245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16245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Definitely yes</w:t>
            </w:r>
          </w:p>
        </w:tc>
        <w:tc>
          <w:tcPr>
            <w:tcW w:w="1109" w:type="dxa"/>
            <w:vAlign w:val="center"/>
          </w:tcPr>
          <w:p w14:paraId="2511F415" w14:textId="1FA4FEB8" w:rsidR="00C576CB" w:rsidRPr="00E90F76" w:rsidRDefault="00016245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16245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Definitely yes</w:t>
            </w:r>
          </w:p>
        </w:tc>
      </w:tr>
      <w:tr w:rsidR="009679FE" w:rsidRPr="00821CFE" w14:paraId="41667221" w14:textId="77777777" w:rsidTr="00967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vAlign w:val="center"/>
          </w:tcPr>
          <w:p w14:paraId="5BFE4F60" w14:textId="11C438B7" w:rsidR="00DA5576" w:rsidRDefault="00DA5576" w:rsidP="007F348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lastRenderedPageBreak/>
              <w:t>Escobar, 2014</w:t>
            </w:r>
            <w:r w:rsidR="002E62C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[37]</w:t>
            </w:r>
          </w:p>
        </w:tc>
        <w:tc>
          <w:tcPr>
            <w:tcW w:w="992" w:type="dxa"/>
            <w:vAlign w:val="center"/>
          </w:tcPr>
          <w:p w14:paraId="46380E36" w14:textId="558D2C7F" w:rsidR="00DA5576" w:rsidRPr="00016245" w:rsidRDefault="00DA5576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1292" w:type="dxa"/>
            <w:vAlign w:val="center"/>
          </w:tcPr>
          <w:p w14:paraId="6F85FC84" w14:textId="23F0F37B" w:rsidR="00DA5576" w:rsidRPr="00016245" w:rsidRDefault="00DA5576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976" w:type="dxa"/>
            <w:vAlign w:val="center"/>
          </w:tcPr>
          <w:p w14:paraId="02353810" w14:textId="16E8CBAE" w:rsidR="00DA5576" w:rsidRPr="00016245" w:rsidRDefault="00DA5576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no</w:t>
            </w:r>
          </w:p>
        </w:tc>
        <w:tc>
          <w:tcPr>
            <w:tcW w:w="875" w:type="dxa"/>
            <w:vAlign w:val="center"/>
          </w:tcPr>
          <w:p w14:paraId="4EB464B3" w14:textId="6D4BBA49" w:rsidR="00DA5576" w:rsidRPr="00016245" w:rsidRDefault="00DA5576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1393" w:type="dxa"/>
            <w:vAlign w:val="center"/>
          </w:tcPr>
          <w:p w14:paraId="79880B48" w14:textId="0D366248" w:rsidR="00DA5576" w:rsidRPr="00016245" w:rsidRDefault="00DA5576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1300" w:type="dxa"/>
            <w:vAlign w:val="center"/>
          </w:tcPr>
          <w:p w14:paraId="7325BB58" w14:textId="7A651D06" w:rsidR="00DA5576" w:rsidRPr="00016245" w:rsidRDefault="00DA5576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1134" w:type="dxa"/>
            <w:vAlign w:val="center"/>
          </w:tcPr>
          <w:p w14:paraId="09911848" w14:textId="613054BE" w:rsidR="00DA5576" w:rsidRPr="00016245" w:rsidRDefault="00DA5576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276" w:type="dxa"/>
            <w:vAlign w:val="center"/>
          </w:tcPr>
          <w:p w14:paraId="1E5D38A2" w14:textId="630B9055" w:rsidR="00DA5576" w:rsidRPr="00016245" w:rsidRDefault="00DA5576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Partially yes</w:t>
            </w:r>
          </w:p>
        </w:tc>
        <w:tc>
          <w:tcPr>
            <w:tcW w:w="1276" w:type="dxa"/>
            <w:vAlign w:val="center"/>
          </w:tcPr>
          <w:p w14:paraId="79525459" w14:textId="3046A61C" w:rsidR="00DA5576" w:rsidRPr="00016245" w:rsidRDefault="00DA5576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Partially yes</w:t>
            </w:r>
          </w:p>
        </w:tc>
        <w:tc>
          <w:tcPr>
            <w:tcW w:w="1134" w:type="dxa"/>
            <w:vAlign w:val="center"/>
          </w:tcPr>
          <w:p w14:paraId="667ACEB2" w14:textId="63CA6F89" w:rsidR="00DA5576" w:rsidRPr="00016245" w:rsidRDefault="00DA5576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no</w:t>
            </w:r>
          </w:p>
        </w:tc>
        <w:tc>
          <w:tcPr>
            <w:tcW w:w="1338" w:type="dxa"/>
            <w:vAlign w:val="center"/>
          </w:tcPr>
          <w:p w14:paraId="10585FF4" w14:textId="6825D6C6" w:rsidR="00DA5576" w:rsidRPr="00016245" w:rsidRDefault="00DA5576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no</w:t>
            </w:r>
          </w:p>
        </w:tc>
        <w:tc>
          <w:tcPr>
            <w:tcW w:w="1109" w:type="dxa"/>
            <w:vAlign w:val="center"/>
          </w:tcPr>
          <w:p w14:paraId="2965CC96" w14:textId="215F4BED" w:rsidR="00DA5576" w:rsidRPr="00016245" w:rsidRDefault="00DA5576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Partially yes</w:t>
            </w:r>
          </w:p>
        </w:tc>
      </w:tr>
      <w:tr w:rsidR="005D7C87" w:rsidRPr="00821CFE" w14:paraId="06660656" w14:textId="3CCDA08C" w:rsidTr="009679FE">
        <w:trPr>
          <w:trHeight w:val="1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vAlign w:val="center"/>
          </w:tcPr>
          <w:p w14:paraId="23E93D34" w14:textId="78FC26F4" w:rsidR="00C576CB" w:rsidRPr="00DA5576" w:rsidRDefault="00C576CB" w:rsidP="00DA5576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ano et al., 2000</w:t>
            </w:r>
            <w:r w:rsidR="002E62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[56]</w:t>
            </w:r>
          </w:p>
        </w:tc>
        <w:tc>
          <w:tcPr>
            <w:tcW w:w="992" w:type="dxa"/>
            <w:vAlign w:val="center"/>
          </w:tcPr>
          <w:p w14:paraId="45DDAC89" w14:textId="76F5FB34" w:rsidR="00C576CB" w:rsidRPr="00E90F76" w:rsidRDefault="00016245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1292" w:type="dxa"/>
            <w:vAlign w:val="center"/>
          </w:tcPr>
          <w:p w14:paraId="6430E9E5" w14:textId="799659E1" w:rsidR="00C576CB" w:rsidRPr="00E90F76" w:rsidRDefault="00016245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976" w:type="dxa"/>
            <w:vAlign w:val="center"/>
          </w:tcPr>
          <w:p w14:paraId="4389E622" w14:textId="592E6FAC" w:rsidR="00C576CB" w:rsidRPr="00E90F76" w:rsidRDefault="00016245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875" w:type="dxa"/>
            <w:vAlign w:val="center"/>
          </w:tcPr>
          <w:p w14:paraId="1C4E8E6E" w14:textId="1094AE30" w:rsidR="00C576CB" w:rsidRPr="00E90F76" w:rsidRDefault="00016245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1393" w:type="dxa"/>
            <w:vAlign w:val="center"/>
          </w:tcPr>
          <w:p w14:paraId="0CBAD0E7" w14:textId="50536ECA" w:rsidR="00C576CB" w:rsidRPr="00E90F76" w:rsidRDefault="00016245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1300" w:type="dxa"/>
            <w:vAlign w:val="center"/>
          </w:tcPr>
          <w:p w14:paraId="75ECF792" w14:textId="05FCB174" w:rsidR="00C576CB" w:rsidRPr="00E90F76" w:rsidRDefault="00016245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1134" w:type="dxa"/>
            <w:vAlign w:val="center"/>
          </w:tcPr>
          <w:p w14:paraId="1EE28B16" w14:textId="0F54416A" w:rsidR="00C576CB" w:rsidRPr="00E90F76" w:rsidRDefault="00016245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16245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276" w:type="dxa"/>
            <w:vAlign w:val="center"/>
          </w:tcPr>
          <w:p w14:paraId="73FE85F5" w14:textId="7E7DAE99" w:rsidR="00C576CB" w:rsidRPr="00E90F76" w:rsidRDefault="00016245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16245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Definitely yes</w:t>
            </w:r>
          </w:p>
        </w:tc>
        <w:tc>
          <w:tcPr>
            <w:tcW w:w="1276" w:type="dxa"/>
            <w:vAlign w:val="center"/>
          </w:tcPr>
          <w:p w14:paraId="0F426482" w14:textId="3B0A4E57" w:rsidR="00C576CB" w:rsidRPr="00E90F76" w:rsidRDefault="00016245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16245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Definitely yes</w:t>
            </w:r>
          </w:p>
        </w:tc>
        <w:tc>
          <w:tcPr>
            <w:tcW w:w="1134" w:type="dxa"/>
            <w:vAlign w:val="center"/>
          </w:tcPr>
          <w:p w14:paraId="66B13FFD" w14:textId="45F4585F" w:rsidR="00C576CB" w:rsidRPr="00E90F76" w:rsidRDefault="00016245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16245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Definitely no</w:t>
            </w:r>
          </w:p>
        </w:tc>
        <w:tc>
          <w:tcPr>
            <w:tcW w:w="1338" w:type="dxa"/>
            <w:vAlign w:val="center"/>
          </w:tcPr>
          <w:p w14:paraId="359B4C6D" w14:textId="56F5EEB0" w:rsidR="00C576CB" w:rsidRPr="00E90F76" w:rsidRDefault="00016245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16245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Definitely no</w:t>
            </w:r>
          </w:p>
        </w:tc>
        <w:tc>
          <w:tcPr>
            <w:tcW w:w="1109" w:type="dxa"/>
            <w:vAlign w:val="center"/>
          </w:tcPr>
          <w:p w14:paraId="3794E94F" w14:textId="01691E03" w:rsidR="00C576CB" w:rsidRPr="00E90F76" w:rsidRDefault="00016245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16245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Definitely yes</w:t>
            </w:r>
          </w:p>
        </w:tc>
      </w:tr>
      <w:tr w:rsidR="009679FE" w:rsidRPr="00821CFE" w14:paraId="0C72DF60" w14:textId="66C75C5B" w:rsidTr="00967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vAlign w:val="center"/>
          </w:tcPr>
          <w:p w14:paraId="130DCE50" w14:textId="4CC34A1B" w:rsidR="00C576CB" w:rsidRPr="00E90F76" w:rsidRDefault="00C576CB" w:rsidP="007F348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Gomez et al., 2017</w:t>
            </w:r>
            <w:r w:rsidR="002E62C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[58]</w:t>
            </w:r>
          </w:p>
        </w:tc>
        <w:tc>
          <w:tcPr>
            <w:tcW w:w="992" w:type="dxa"/>
            <w:vAlign w:val="center"/>
          </w:tcPr>
          <w:p w14:paraId="13B087F7" w14:textId="4E7C8909" w:rsidR="00C576CB" w:rsidRPr="00E90F76" w:rsidRDefault="00016245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1292" w:type="dxa"/>
            <w:vAlign w:val="center"/>
          </w:tcPr>
          <w:p w14:paraId="765CCB58" w14:textId="68389E52" w:rsidR="00C576CB" w:rsidRPr="00E90F76" w:rsidRDefault="00016245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976" w:type="dxa"/>
            <w:vAlign w:val="center"/>
          </w:tcPr>
          <w:p w14:paraId="60F1ED25" w14:textId="76C57257" w:rsidR="00C576CB" w:rsidRPr="00E90F76" w:rsidRDefault="00016245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no</w:t>
            </w:r>
          </w:p>
        </w:tc>
        <w:tc>
          <w:tcPr>
            <w:tcW w:w="875" w:type="dxa"/>
            <w:vAlign w:val="center"/>
          </w:tcPr>
          <w:p w14:paraId="3C23A026" w14:textId="2F423294" w:rsidR="00C576CB" w:rsidRPr="00E90F76" w:rsidRDefault="00016245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1393" w:type="dxa"/>
            <w:vAlign w:val="center"/>
          </w:tcPr>
          <w:p w14:paraId="3DC3A760" w14:textId="7B736D25" w:rsidR="00C576CB" w:rsidRPr="00E90F76" w:rsidRDefault="00016245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00" w:type="dxa"/>
            <w:vAlign w:val="center"/>
          </w:tcPr>
          <w:p w14:paraId="15F8D1FD" w14:textId="0AB3EEC8" w:rsidR="00C576CB" w:rsidRPr="00E90F76" w:rsidRDefault="00016245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134" w:type="dxa"/>
            <w:vAlign w:val="center"/>
          </w:tcPr>
          <w:p w14:paraId="059C8EA9" w14:textId="7FFA3C97" w:rsidR="00C576CB" w:rsidRPr="00E90F76" w:rsidRDefault="00016245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16245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276" w:type="dxa"/>
            <w:vAlign w:val="center"/>
          </w:tcPr>
          <w:p w14:paraId="6219A243" w14:textId="0A060BB8" w:rsidR="00C576CB" w:rsidRPr="00E90F76" w:rsidRDefault="00016245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16245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276" w:type="dxa"/>
            <w:vAlign w:val="center"/>
          </w:tcPr>
          <w:p w14:paraId="56ACB00E" w14:textId="39934C55" w:rsidR="00C576CB" w:rsidRPr="00E90F76" w:rsidRDefault="00016245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16245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134" w:type="dxa"/>
            <w:vAlign w:val="center"/>
          </w:tcPr>
          <w:p w14:paraId="036AC33A" w14:textId="22F633D9" w:rsidR="00C576CB" w:rsidRPr="00E90F76" w:rsidRDefault="00016245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16245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Definitely no</w:t>
            </w:r>
          </w:p>
        </w:tc>
        <w:tc>
          <w:tcPr>
            <w:tcW w:w="1338" w:type="dxa"/>
            <w:vAlign w:val="center"/>
          </w:tcPr>
          <w:p w14:paraId="3BE4978D" w14:textId="5D78EE52" w:rsidR="00C576CB" w:rsidRPr="00E90F76" w:rsidRDefault="00016245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16245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Definitely no</w:t>
            </w:r>
          </w:p>
        </w:tc>
        <w:tc>
          <w:tcPr>
            <w:tcW w:w="1109" w:type="dxa"/>
            <w:vAlign w:val="center"/>
          </w:tcPr>
          <w:p w14:paraId="092EF50A" w14:textId="48DD6BE6" w:rsidR="00C576CB" w:rsidRPr="00E90F76" w:rsidRDefault="00016245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16245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Definitely no</w:t>
            </w:r>
          </w:p>
        </w:tc>
      </w:tr>
      <w:tr w:rsidR="00671F5D" w:rsidRPr="00E90F76" w14:paraId="66F61775" w14:textId="77777777" w:rsidTr="009679FE">
        <w:trPr>
          <w:trHeight w:val="1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vAlign w:val="center"/>
          </w:tcPr>
          <w:p w14:paraId="5046396A" w14:textId="6FB3ADFA" w:rsidR="00ED190A" w:rsidRDefault="00ED190A" w:rsidP="007F348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unior et al., 2014</w:t>
            </w:r>
            <w:r w:rsidR="002E62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[29]</w:t>
            </w:r>
          </w:p>
        </w:tc>
        <w:tc>
          <w:tcPr>
            <w:tcW w:w="992" w:type="dxa"/>
            <w:vAlign w:val="center"/>
          </w:tcPr>
          <w:p w14:paraId="31158175" w14:textId="718C9C6E" w:rsidR="00ED190A" w:rsidRPr="00016245" w:rsidRDefault="00ED190A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1292" w:type="dxa"/>
            <w:vAlign w:val="center"/>
          </w:tcPr>
          <w:p w14:paraId="21143933" w14:textId="3A5A23E5" w:rsidR="00ED190A" w:rsidRPr="00016245" w:rsidRDefault="00ED190A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976" w:type="dxa"/>
            <w:vAlign w:val="center"/>
          </w:tcPr>
          <w:p w14:paraId="1FE32F3F" w14:textId="1C7DCCA6" w:rsidR="00ED190A" w:rsidRPr="00016245" w:rsidRDefault="00ED190A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no</w:t>
            </w:r>
          </w:p>
        </w:tc>
        <w:tc>
          <w:tcPr>
            <w:tcW w:w="875" w:type="dxa"/>
            <w:vAlign w:val="center"/>
          </w:tcPr>
          <w:p w14:paraId="699855EE" w14:textId="0C893B40" w:rsidR="00ED190A" w:rsidRPr="00016245" w:rsidRDefault="00ED190A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1393" w:type="dxa"/>
            <w:vAlign w:val="center"/>
          </w:tcPr>
          <w:p w14:paraId="142587B2" w14:textId="52C0D27A" w:rsidR="00ED190A" w:rsidRPr="00016245" w:rsidRDefault="00ED190A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00" w:type="dxa"/>
            <w:vAlign w:val="center"/>
          </w:tcPr>
          <w:p w14:paraId="7ED37148" w14:textId="4A577A18" w:rsidR="00ED190A" w:rsidRPr="00016245" w:rsidRDefault="00ED190A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134" w:type="dxa"/>
            <w:vAlign w:val="center"/>
          </w:tcPr>
          <w:p w14:paraId="10ADCB26" w14:textId="18F3DA84" w:rsidR="00ED190A" w:rsidRPr="00016245" w:rsidRDefault="00ED190A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276" w:type="dxa"/>
            <w:vAlign w:val="center"/>
          </w:tcPr>
          <w:p w14:paraId="76572B2C" w14:textId="5E12ADBA" w:rsidR="00ED190A" w:rsidRPr="00016245" w:rsidRDefault="00ED190A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276" w:type="dxa"/>
            <w:vAlign w:val="center"/>
          </w:tcPr>
          <w:p w14:paraId="092023EF" w14:textId="0D9FA61E" w:rsidR="00ED190A" w:rsidRPr="00016245" w:rsidRDefault="00ED190A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134" w:type="dxa"/>
            <w:vAlign w:val="center"/>
          </w:tcPr>
          <w:p w14:paraId="310F3F7F" w14:textId="40B495CE" w:rsidR="00ED190A" w:rsidRPr="00016245" w:rsidRDefault="00ED190A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38" w:type="dxa"/>
            <w:vAlign w:val="center"/>
          </w:tcPr>
          <w:p w14:paraId="3103C367" w14:textId="6AE3CF8F" w:rsidR="00ED190A" w:rsidRPr="00016245" w:rsidRDefault="00ED190A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109" w:type="dxa"/>
            <w:vAlign w:val="center"/>
          </w:tcPr>
          <w:p w14:paraId="786C1F34" w14:textId="370B387A" w:rsidR="00ED190A" w:rsidRPr="00016245" w:rsidRDefault="00ED190A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Definitely no</w:t>
            </w:r>
          </w:p>
        </w:tc>
      </w:tr>
      <w:tr w:rsidR="00671F5D" w:rsidRPr="00E90F76" w14:paraId="03B22A5F" w14:textId="77777777" w:rsidTr="00967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vAlign w:val="center"/>
          </w:tcPr>
          <w:p w14:paraId="69473147" w14:textId="21460681" w:rsidR="00ED190A" w:rsidRDefault="00ED190A" w:rsidP="007F348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ima, 2019</w:t>
            </w:r>
            <w:r w:rsidR="002E62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[38]</w:t>
            </w:r>
          </w:p>
        </w:tc>
        <w:tc>
          <w:tcPr>
            <w:tcW w:w="992" w:type="dxa"/>
            <w:vAlign w:val="center"/>
          </w:tcPr>
          <w:p w14:paraId="6B3A5C17" w14:textId="1F22B4B6" w:rsidR="00ED190A" w:rsidRPr="00016245" w:rsidRDefault="00ED190A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1292" w:type="dxa"/>
            <w:vAlign w:val="center"/>
          </w:tcPr>
          <w:p w14:paraId="38EBBC64" w14:textId="117B63F7" w:rsidR="00ED190A" w:rsidRPr="00016245" w:rsidRDefault="00ED190A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976" w:type="dxa"/>
            <w:vAlign w:val="center"/>
          </w:tcPr>
          <w:p w14:paraId="46A720AB" w14:textId="6B5370CD" w:rsidR="00ED190A" w:rsidRPr="00016245" w:rsidRDefault="00ED190A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no</w:t>
            </w:r>
          </w:p>
        </w:tc>
        <w:tc>
          <w:tcPr>
            <w:tcW w:w="875" w:type="dxa"/>
            <w:vAlign w:val="center"/>
          </w:tcPr>
          <w:p w14:paraId="149D1FE2" w14:textId="3AC6794B" w:rsidR="00ED190A" w:rsidRPr="00016245" w:rsidRDefault="00ED190A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1393" w:type="dxa"/>
            <w:vAlign w:val="center"/>
          </w:tcPr>
          <w:p w14:paraId="6ADCD9D2" w14:textId="71BC7C94" w:rsidR="00ED190A" w:rsidRPr="00016245" w:rsidRDefault="00ED190A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00" w:type="dxa"/>
            <w:vAlign w:val="center"/>
          </w:tcPr>
          <w:p w14:paraId="359D3A63" w14:textId="67043B04" w:rsidR="00ED190A" w:rsidRPr="00016245" w:rsidRDefault="00ED190A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134" w:type="dxa"/>
            <w:vAlign w:val="center"/>
          </w:tcPr>
          <w:p w14:paraId="6BD5AD6C" w14:textId="2858EF08" w:rsidR="00ED190A" w:rsidRPr="00016245" w:rsidRDefault="00ED190A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276" w:type="dxa"/>
            <w:vAlign w:val="center"/>
          </w:tcPr>
          <w:p w14:paraId="7F6AF0AE" w14:textId="4932819C" w:rsidR="00ED190A" w:rsidRPr="00016245" w:rsidRDefault="00ED190A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Definitely no</w:t>
            </w:r>
          </w:p>
        </w:tc>
        <w:tc>
          <w:tcPr>
            <w:tcW w:w="1276" w:type="dxa"/>
            <w:vAlign w:val="center"/>
          </w:tcPr>
          <w:p w14:paraId="44A04B81" w14:textId="31A31F88" w:rsidR="00ED190A" w:rsidRPr="00016245" w:rsidRDefault="00ED190A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Definitely no</w:t>
            </w:r>
          </w:p>
        </w:tc>
        <w:tc>
          <w:tcPr>
            <w:tcW w:w="1134" w:type="dxa"/>
            <w:vAlign w:val="center"/>
          </w:tcPr>
          <w:p w14:paraId="547D7D49" w14:textId="59FD606C" w:rsidR="00ED190A" w:rsidRPr="00016245" w:rsidRDefault="00ED190A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Definitely no</w:t>
            </w:r>
          </w:p>
        </w:tc>
        <w:tc>
          <w:tcPr>
            <w:tcW w:w="1338" w:type="dxa"/>
            <w:vAlign w:val="center"/>
          </w:tcPr>
          <w:p w14:paraId="6D3C4929" w14:textId="6868FC07" w:rsidR="00ED190A" w:rsidRPr="00016245" w:rsidRDefault="00ED190A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Definitely no</w:t>
            </w:r>
          </w:p>
        </w:tc>
        <w:tc>
          <w:tcPr>
            <w:tcW w:w="1109" w:type="dxa"/>
            <w:vAlign w:val="center"/>
          </w:tcPr>
          <w:p w14:paraId="3CCF9C76" w14:textId="1E998EDB" w:rsidR="00ED190A" w:rsidRPr="00016245" w:rsidRDefault="00ED190A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Definitely no</w:t>
            </w:r>
          </w:p>
        </w:tc>
      </w:tr>
      <w:tr w:rsidR="00671F5D" w:rsidRPr="00E90F76" w14:paraId="18511903" w14:textId="77777777" w:rsidTr="009679FE">
        <w:trPr>
          <w:trHeight w:val="1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vAlign w:val="center"/>
          </w:tcPr>
          <w:p w14:paraId="371C687C" w14:textId="1D389B98" w:rsidR="00ED190A" w:rsidRDefault="00ED190A" w:rsidP="007F348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lastRenderedPageBreak/>
              <w:t xml:space="preserve">Medeiros et al., </w:t>
            </w:r>
            <w:r w:rsidR="006B735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7; Medeiros et al., 2019</w:t>
            </w:r>
            <w:r w:rsidR="002E62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[76,77]</w:t>
            </w:r>
          </w:p>
        </w:tc>
        <w:tc>
          <w:tcPr>
            <w:tcW w:w="992" w:type="dxa"/>
            <w:vAlign w:val="center"/>
          </w:tcPr>
          <w:p w14:paraId="57E12A99" w14:textId="5EE499CA" w:rsidR="00ED190A" w:rsidRPr="00016245" w:rsidRDefault="00ED190A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1292" w:type="dxa"/>
            <w:vAlign w:val="center"/>
          </w:tcPr>
          <w:p w14:paraId="742C0958" w14:textId="02ECC9BB" w:rsidR="00ED190A" w:rsidRPr="00016245" w:rsidRDefault="00ED190A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976" w:type="dxa"/>
            <w:vAlign w:val="center"/>
          </w:tcPr>
          <w:p w14:paraId="586F6609" w14:textId="3B2249E9" w:rsidR="00ED190A" w:rsidRPr="00016245" w:rsidRDefault="00ED190A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no</w:t>
            </w:r>
          </w:p>
        </w:tc>
        <w:tc>
          <w:tcPr>
            <w:tcW w:w="875" w:type="dxa"/>
            <w:vAlign w:val="center"/>
          </w:tcPr>
          <w:p w14:paraId="44AA44DB" w14:textId="45C38C64" w:rsidR="00ED190A" w:rsidRPr="00016245" w:rsidRDefault="00ED190A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1393" w:type="dxa"/>
            <w:vAlign w:val="center"/>
          </w:tcPr>
          <w:p w14:paraId="53205A60" w14:textId="0E33D872" w:rsidR="00ED190A" w:rsidRPr="00016245" w:rsidRDefault="00ED190A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00" w:type="dxa"/>
            <w:vAlign w:val="center"/>
          </w:tcPr>
          <w:p w14:paraId="1B380665" w14:textId="5C6422C5" w:rsidR="00ED190A" w:rsidRPr="00016245" w:rsidRDefault="00ED190A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1134" w:type="dxa"/>
            <w:vAlign w:val="center"/>
          </w:tcPr>
          <w:p w14:paraId="4F5A0B49" w14:textId="79837277" w:rsidR="00ED190A" w:rsidRPr="00016245" w:rsidRDefault="00ED190A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276" w:type="dxa"/>
            <w:vAlign w:val="center"/>
          </w:tcPr>
          <w:p w14:paraId="4C6FCB02" w14:textId="4185B32C" w:rsidR="00ED190A" w:rsidRPr="00016245" w:rsidRDefault="00ED190A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1276" w:type="dxa"/>
            <w:vAlign w:val="center"/>
          </w:tcPr>
          <w:p w14:paraId="77CBDD3F" w14:textId="41376797" w:rsidR="00ED190A" w:rsidRPr="00016245" w:rsidRDefault="00ED190A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1134" w:type="dxa"/>
            <w:vAlign w:val="center"/>
          </w:tcPr>
          <w:p w14:paraId="62F3ABB3" w14:textId="76006115" w:rsidR="00ED190A" w:rsidRPr="00016245" w:rsidRDefault="00ED190A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no</w:t>
            </w:r>
          </w:p>
        </w:tc>
        <w:tc>
          <w:tcPr>
            <w:tcW w:w="1338" w:type="dxa"/>
            <w:vAlign w:val="center"/>
          </w:tcPr>
          <w:p w14:paraId="390EEEEF" w14:textId="07995918" w:rsidR="00ED190A" w:rsidRPr="00016245" w:rsidRDefault="00ED190A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no</w:t>
            </w:r>
          </w:p>
        </w:tc>
        <w:tc>
          <w:tcPr>
            <w:tcW w:w="1109" w:type="dxa"/>
            <w:vAlign w:val="center"/>
          </w:tcPr>
          <w:p w14:paraId="0CF118CD" w14:textId="0477414C" w:rsidR="00ED190A" w:rsidRPr="00016245" w:rsidRDefault="00ED190A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</w:tr>
      <w:tr w:rsidR="00671F5D" w:rsidRPr="00E90F76" w14:paraId="5EF4D8C3" w14:textId="77777777" w:rsidTr="00967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vAlign w:val="center"/>
          </w:tcPr>
          <w:p w14:paraId="314E0B0C" w14:textId="05031306" w:rsidR="00ED190A" w:rsidRDefault="00ED190A" w:rsidP="00ED190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Petitto </w:t>
            </w:r>
            <w:r w:rsidR="00F6076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amp; Baumotte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2014</w:t>
            </w:r>
            <w:r w:rsidR="002E62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[67]</w:t>
            </w:r>
          </w:p>
        </w:tc>
        <w:tc>
          <w:tcPr>
            <w:tcW w:w="992" w:type="dxa"/>
            <w:vAlign w:val="center"/>
          </w:tcPr>
          <w:p w14:paraId="1A0A8A14" w14:textId="49F912D7" w:rsidR="00ED190A" w:rsidRPr="00016245" w:rsidRDefault="00ED190A" w:rsidP="00ED1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1292" w:type="dxa"/>
            <w:vAlign w:val="center"/>
          </w:tcPr>
          <w:p w14:paraId="215FD604" w14:textId="73549CFE" w:rsidR="00ED190A" w:rsidRPr="00016245" w:rsidRDefault="00ED190A" w:rsidP="00ED1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976" w:type="dxa"/>
            <w:vAlign w:val="center"/>
          </w:tcPr>
          <w:p w14:paraId="74A22C7E" w14:textId="3F4BBA2A" w:rsidR="00ED190A" w:rsidRPr="00016245" w:rsidRDefault="00ED190A" w:rsidP="00ED1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no</w:t>
            </w:r>
          </w:p>
        </w:tc>
        <w:tc>
          <w:tcPr>
            <w:tcW w:w="875" w:type="dxa"/>
            <w:vAlign w:val="center"/>
          </w:tcPr>
          <w:p w14:paraId="0C91E433" w14:textId="223438D3" w:rsidR="00ED190A" w:rsidRPr="00016245" w:rsidRDefault="00ED190A" w:rsidP="00ED1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1393" w:type="dxa"/>
            <w:vAlign w:val="center"/>
          </w:tcPr>
          <w:p w14:paraId="53EC26E8" w14:textId="4874BB96" w:rsidR="00ED190A" w:rsidRPr="00016245" w:rsidRDefault="00ED190A" w:rsidP="00ED1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1300" w:type="dxa"/>
            <w:vAlign w:val="center"/>
          </w:tcPr>
          <w:p w14:paraId="259D7CD5" w14:textId="2B06557E" w:rsidR="00ED190A" w:rsidRPr="00016245" w:rsidRDefault="00ED190A" w:rsidP="00ED1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134" w:type="dxa"/>
            <w:vAlign w:val="center"/>
          </w:tcPr>
          <w:p w14:paraId="25CAB619" w14:textId="2D0A7F9E" w:rsidR="00ED190A" w:rsidRPr="00016245" w:rsidRDefault="00ED190A" w:rsidP="00ED1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276" w:type="dxa"/>
            <w:vAlign w:val="center"/>
          </w:tcPr>
          <w:p w14:paraId="6CB891D4" w14:textId="76C6B431" w:rsidR="00ED190A" w:rsidRPr="00016245" w:rsidRDefault="00ED190A" w:rsidP="00ED1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1276" w:type="dxa"/>
            <w:vAlign w:val="center"/>
          </w:tcPr>
          <w:p w14:paraId="7FBF6D6B" w14:textId="3FFBC213" w:rsidR="00ED190A" w:rsidRPr="00016245" w:rsidRDefault="00ED190A" w:rsidP="00ED1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1134" w:type="dxa"/>
            <w:vAlign w:val="center"/>
          </w:tcPr>
          <w:p w14:paraId="6DD5A85D" w14:textId="0A006BAD" w:rsidR="00ED190A" w:rsidRPr="00016245" w:rsidRDefault="00ED190A" w:rsidP="00ED1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no</w:t>
            </w:r>
          </w:p>
        </w:tc>
        <w:tc>
          <w:tcPr>
            <w:tcW w:w="1338" w:type="dxa"/>
            <w:vAlign w:val="center"/>
          </w:tcPr>
          <w:p w14:paraId="38A8F9C9" w14:textId="2347493B" w:rsidR="00ED190A" w:rsidRPr="00016245" w:rsidRDefault="00ED190A" w:rsidP="00ED1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no</w:t>
            </w:r>
          </w:p>
        </w:tc>
        <w:tc>
          <w:tcPr>
            <w:tcW w:w="1109" w:type="dxa"/>
            <w:vAlign w:val="center"/>
          </w:tcPr>
          <w:p w14:paraId="4583738E" w14:textId="74D13076" w:rsidR="00ED190A" w:rsidRPr="00016245" w:rsidRDefault="00ED190A" w:rsidP="00ED1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</w:tr>
      <w:tr w:rsidR="00671F5D" w:rsidRPr="00E90F76" w14:paraId="0A75E201" w14:textId="77777777" w:rsidTr="009679FE">
        <w:trPr>
          <w:trHeight w:val="1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vAlign w:val="center"/>
          </w:tcPr>
          <w:p w14:paraId="5E49CB88" w14:textId="52112D6B" w:rsidR="00ED190A" w:rsidRDefault="00011A25" w:rsidP="00ED190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Rocha </w:t>
            </w:r>
            <w:r w:rsidR="00F6076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amp; Wagner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2018</w:t>
            </w:r>
            <w:r w:rsidR="002E62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[70]</w:t>
            </w:r>
          </w:p>
        </w:tc>
        <w:tc>
          <w:tcPr>
            <w:tcW w:w="992" w:type="dxa"/>
            <w:vAlign w:val="center"/>
          </w:tcPr>
          <w:p w14:paraId="50120A35" w14:textId="41B3F540" w:rsidR="00ED190A" w:rsidRPr="00016245" w:rsidRDefault="00011A25" w:rsidP="00ED1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1292" w:type="dxa"/>
            <w:vAlign w:val="center"/>
          </w:tcPr>
          <w:p w14:paraId="5F1E6766" w14:textId="2FD480A1" w:rsidR="00ED190A" w:rsidRPr="00016245" w:rsidRDefault="00011A25" w:rsidP="00ED1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976" w:type="dxa"/>
            <w:vAlign w:val="center"/>
          </w:tcPr>
          <w:p w14:paraId="2C718D39" w14:textId="1B8BD916" w:rsidR="00ED190A" w:rsidRPr="00016245" w:rsidRDefault="00011A25" w:rsidP="00ED1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no</w:t>
            </w:r>
          </w:p>
        </w:tc>
        <w:tc>
          <w:tcPr>
            <w:tcW w:w="875" w:type="dxa"/>
            <w:vAlign w:val="center"/>
          </w:tcPr>
          <w:p w14:paraId="1B437D08" w14:textId="06576068" w:rsidR="00ED190A" w:rsidRPr="00016245" w:rsidRDefault="00011A25" w:rsidP="00ED1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1393" w:type="dxa"/>
            <w:vAlign w:val="center"/>
          </w:tcPr>
          <w:p w14:paraId="07204DAA" w14:textId="015A8503" w:rsidR="00ED190A" w:rsidRPr="00016245" w:rsidRDefault="00011A25" w:rsidP="00ED1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00" w:type="dxa"/>
            <w:vAlign w:val="center"/>
          </w:tcPr>
          <w:p w14:paraId="7D50173F" w14:textId="08AD6AE8" w:rsidR="00ED190A" w:rsidRPr="00016245" w:rsidRDefault="00011A25" w:rsidP="00ED1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134" w:type="dxa"/>
            <w:vAlign w:val="center"/>
          </w:tcPr>
          <w:p w14:paraId="0498B756" w14:textId="7FEAFD34" w:rsidR="00ED190A" w:rsidRPr="00016245" w:rsidRDefault="00011A25" w:rsidP="00ED1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276" w:type="dxa"/>
            <w:vAlign w:val="center"/>
          </w:tcPr>
          <w:p w14:paraId="71BE23FF" w14:textId="12BA03F2" w:rsidR="00ED190A" w:rsidRPr="00016245" w:rsidRDefault="00011A25" w:rsidP="00ED1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1276" w:type="dxa"/>
            <w:vAlign w:val="center"/>
          </w:tcPr>
          <w:p w14:paraId="2677F1F6" w14:textId="05362300" w:rsidR="00ED190A" w:rsidRPr="00016245" w:rsidRDefault="00011A25" w:rsidP="00ED1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1134" w:type="dxa"/>
            <w:vAlign w:val="center"/>
          </w:tcPr>
          <w:p w14:paraId="628A3BD0" w14:textId="42DFCB50" w:rsidR="00ED190A" w:rsidRPr="00016245" w:rsidRDefault="00011A25" w:rsidP="00ED1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no</w:t>
            </w:r>
          </w:p>
        </w:tc>
        <w:tc>
          <w:tcPr>
            <w:tcW w:w="1338" w:type="dxa"/>
            <w:vAlign w:val="center"/>
          </w:tcPr>
          <w:p w14:paraId="6C258568" w14:textId="1E87A4E4" w:rsidR="00ED190A" w:rsidRPr="00016245" w:rsidRDefault="00011A25" w:rsidP="00ED1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no</w:t>
            </w:r>
          </w:p>
        </w:tc>
        <w:tc>
          <w:tcPr>
            <w:tcW w:w="1109" w:type="dxa"/>
            <w:vAlign w:val="center"/>
          </w:tcPr>
          <w:p w14:paraId="767BE7BB" w14:textId="54CD76B9" w:rsidR="00ED190A" w:rsidRPr="00016245" w:rsidRDefault="00011A25" w:rsidP="00ED1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no</w:t>
            </w:r>
          </w:p>
        </w:tc>
      </w:tr>
      <w:tr w:rsidR="00671F5D" w:rsidRPr="00E90F76" w14:paraId="477C3A08" w14:textId="77777777" w:rsidTr="00967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vAlign w:val="center"/>
          </w:tcPr>
          <w:p w14:paraId="202264E2" w14:textId="40BBCAA2" w:rsidR="00011A25" w:rsidRDefault="00011A25" w:rsidP="00ED190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11A2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odriguez-Gomez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et al., 2015</w:t>
            </w:r>
            <w:r w:rsidR="002E62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[71]</w:t>
            </w:r>
          </w:p>
        </w:tc>
        <w:tc>
          <w:tcPr>
            <w:tcW w:w="992" w:type="dxa"/>
            <w:vAlign w:val="center"/>
          </w:tcPr>
          <w:p w14:paraId="6284FF5A" w14:textId="195DA047" w:rsidR="00011A25" w:rsidRPr="00016245" w:rsidRDefault="00AA2985" w:rsidP="00ED1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1292" w:type="dxa"/>
            <w:vAlign w:val="center"/>
          </w:tcPr>
          <w:p w14:paraId="234503F4" w14:textId="37DA85CE" w:rsidR="00011A25" w:rsidRPr="00016245" w:rsidRDefault="00AA2985" w:rsidP="00ED1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976" w:type="dxa"/>
            <w:vAlign w:val="center"/>
          </w:tcPr>
          <w:p w14:paraId="29B55C77" w14:textId="554C0AA6" w:rsidR="00011A25" w:rsidRPr="00016245" w:rsidRDefault="00AA2985" w:rsidP="00ED1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875" w:type="dxa"/>
            <w:vAlign w:val="center"/>
          </w:tcPr>
          <w:p w14:paraId="2DA91D3E" w14:textId="614161D6" w:rsidR="00011A25" w:rsidRPr="00016245" w:rsidRDefault="00AA2985" w:rsidP="00ED1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1393" w:type="dxa"/>
            <w:vAlign w:val="center"/>
          </w:tcPr>
          <w:p w14:paraId="4BD3AF76" w14:textId="24533F49" w:rsidR="00011A25" w:rsidRPr="00016245" w:rsidRDefault="00AA2985" w:rsidP="00ED1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1300" w:type="dxa"/>
            <w:vAlign w:val="center"/>
          </w:tcPr>
          <w:p w14:paraId="12FF16D7" w14:textId="28AFA69E" w:rsidR="00011A25" w:rsidRPr="00016245" w:rsidRDefault="00AA2985" w:rsidP="00ED1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1134" w:type="dxa"/>
            <w:vAlign w:val="center"/>
          </w:tcPr>
          <w:p w14:paraId="5F1BE8D5" w14:textId="7597BFBB" w:rsidR="00011A25" w:rsidRPr="00016245" w:rsidRDefault="00AA2985" w:rsidP="00ED1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1276" w:type="dxa"/>
            <w:vAlign w:val="center"/>
          </w:tcPr>
          <w:p w14:paraId="4CC00C18" w14:textId="59A35BF3" w:rsidR="00011A25" w:rsidRPr="00016245" w:rsidRDefault="00AA2985" w:rsidP="00ED1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1276" w:type="dxa"/>
            <w:vAlign w:val="center"/>
          </w:tcPr>
          <w:p w14:paraId="7E9CD0F4" w14:textId="6B0B4C38" w:rsidR="00011A25" w:rsidRPr="00016245" w:rsidRDefault="00AA2985" w:rsidP="00ED1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1134" w:type="dxa"/>
            <w:vAlign w:val="center"/>
          </w:tcPr>
          <w:p w14:paraId="6109117B" w14:textId="00A83847" w:rsidR="00011A25" w:rsidRPr="00016245" w:rsidRDefault="00AA2985" w:rsidP="00ED1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no</w:t>
            </w:r>
          </w:p>
        </w:tc>
        <w:tc>
          <w:tcPr>
            <w:tcW w:w="1338" w:type="dxa"/>
            <w:vAlign w:val="center"/>
          </w:tcPr>
          <w:p w14:paraId="33F08ACE" w14:textId="5083AA06" w:rsidR="00011A25" w:rsidRPr="00016245" w:rsidRDefault="00AA2985" w:rsidP="00ED1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no</w:t>
            </w:r>
          </w:p>
        </w:tc>
        <w:tc>
          <w:tcPr>
            <w:tcW w:w="1109" w:type="dxa"/>
            <w:vAlign w:val="center"/>
          </w:tcPr>
          <w:p w14:paraId="2E09C2A0" w14:textId="16666DF8" w:rsidR="00011A25" w:rsidRPr="00016245" w:rsidRDefault="00AA2985" w:rsidP="00ED1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Partially yes</w:t>
            </w:r>
          </w:p>
        </w:tc>
      </w:tr>
      <w:tr w:rsidR="00671F5D" w:rsidRPr="00E90F76" w14:paraId="0078BBBC" w14:textId="697B3C46" w:rsidTr="009679FE">
        <w:trPr>
          <w:trHeight w:val="1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vAlign w:val="center"/>
          </w:tcPr>
          <w:p w14:paraId="2DF02318" w14:textId="667E4CF1" w:rsidR="00ED190A" w:rsidRPr="00E90F76" w:rsidRDefault="00ED190A" w:rsidP="00ED190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lastRenderedPageBreak/>
              <w:t>Sanchez et al., 1991</w:t>
            </w:r>
            <w:r w:rsidR="002E62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[73]</w:t>
            </w:r>
          </w:p>
        </w:tc>
        <w:tc>
          <w:tcPr>
            <w:tcW w:w="992" w:type="dxa"/>
            <w:vAlign w:val="center"/>
          </w:tcPr>
          <w:p w14:paraId="707F128D" w14:textId="7FF0F025" w:rsidR="00ED190A" w:rsidRPr="00E90F76" w:rsidRDefault="00ED190A" w:rsidP="00ED1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1292" w:type="dxa"/>
            <w:vAlign w:val="center"/>
          </w:tcPr>
          <w:p w14:paraId="55F7AC53" w14:textId="20A67A1D" w:rsidR="00ED190A" w:rsidRPr="00E90F76" w:rsidRDefault="00ED190A" w:rsidP="00ED1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976" w:type="dxa"/>
            <w:vAlign w:val="center"/>
          </w:tcPr>
          <w:p w14:paraId="199AC4CC" w14:textId="55307175" w:rsidR="00ED190A" w:rsidRPr="00E90F76" w:rsidRDefault="00ED190A" w:rsidP="00ED1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875" w:type="dxa"/>
            <w:vAlign w:val="center"/>
          </w:tcPr>
          <w:p w14:paraId="617C7503" w14:textId="1242E179" w:rsidR="00ED190A" w:rsidRPr="00E90F76" w:rsidRDefault="00ED190A" w:rsidP="00ED1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1393" w:type="dxa"/>
            <w:vAlign w:val="center"/>
          </w:tcPr>
          <w:p w14:paraId="7EA1E90D" w14:textId="4618A4C6" w:rsidR="00ED190A" w:rsidRPr="00E90F76" w:rsidRDefault="00ED190A" w:rsidP="00ED1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1300" w:type="dxa"/>
            <w:vAlign w:val="center"/>
          </w:tcPr>
          <w:p w14:paraId="24768652" w14:textId="42781093" w:rsidR="00ED190A" w:rsidRPr="00E90F76" w:rsidRDefault="00ED190A" w:rsidP="00ED1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1134" w:type="dxa"/>
            <w:vAlign w:val="center"/>
          </w:tcPr>
          <w:p w14:paraId="720BAF29" w14:textId="74682C8C" w:rsidR="00ED190A" w:rsidRPr="00E90F76" w:rsidRDefault="00ED190A" w:rsidP="00ED1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276" w:type="dxa"/>
            <w:vAlign w:val="center"/>
          </w:tcPr>
          <w:p w14:paraId="454B9AA6" w14:textId="042A6CE5" w:rsidR="00ED190A" w:rsidRPr="00E90F76" w:rsidRDefault="00ED190A" w:rsidP="00ED1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no</w:t>
            </w:r>
          </w:p>
        </w:tc>
        <w:tc>
          <w:tcPr>
            <w:tcW w:w="1276" w:type="dxa"/>
            <w:vAlign w:val="center"/>
          </w:tcPr>
          <w:p w14:paraId="03BFD359" w14:textId="645891C4" w:rsidR="00ED190A" w:rsidRPr="00E90F76" w:rsidRDefault="00ED190A" w:rsidP="00ED1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134" w:type="dxa"/>
            <w:vAlign w:val="center"/>
          </w:tcPr>
          <w:p w14:paraId="1D77D0CD" w14:textId="2AE3A335" w:rsidR="00ED190A" w:rsidRPr="00E90F76" w:rsidRDefault="00ED190A" w:rsidP="00ED1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Partially yes</w:t>
            </w:r>
          </w:p>
        </w:tc>
        <w:tc>
          <w:tcPr>
            <w:tcW w:w="1338" w:type="dxa"/>
            <w:vAlign w:val="center"/>
          </w:tcPr>
          <w:p w14:paraId="71A817A0" w14:textId="745BF443" w:rsidR="00ED190A" w:rsidRPr="00E90F76" w:rsidRDefault="00ED190A" w:rsidP="00ED1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no</w:t>
            </w:r>
          </w:p>
        </w:tc>
        <w:tc>
          <w:tcPr>
            <w:tcW w:w="1109" w:type="dxa"/>
            <w:vAlign w:val="center"/>
          </w:tcPr>
          <w:p w14:paraId="37C439BF" w14:textId="6155A28F" w:rsidR="00ED190A" w:rsidRPr="00E90F76" w:rsidRDefault="00ED190A" w:rsidP="00ED1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16245">
              <w:rPr>
                <w:rFonts w:ascii="Times New Roman" w:hAnsi="Times New Roman"/>
                <w:color w:val="000000"/>
                <w:sz w:val="18"/>
                <w:szCs w:val="18"/>
              </w:rPr>
              <w:t>Definitely no</w:t>
            </w:r>
          </w:p>
        </w:tc>
      </w:tr>
    </w:tbl>
    <w:p w14:paraId="5943BFF0" w14:textId="094A7B12" w:rsidR="00F53053" w:rsidRPr="00671F5D" w:rsidRDefault="007536BC" w:rsidP="00AE2B68">
      <w:pPr>
        <w:spacing w:after="0" w:line="240" w:lineRule="auto"/>
        <w:rPr>
          <w:rFonts w:ascii="Times New Roman" w:hAnsi="Times New Roman"/>
          <w:color w:val="000000"/>
          <w:sz w:val="18"/>
          <w:szCs w:val="18"/>
        </w:rPr>
      </w:pPr>
      <w:r w:rsidRPr="00016245">
        <w:rPr>
          <w:rFonts w:ascii="Times New Roman" w:hAnsi="Times New Roman"/>
          <w:color w:val="000000"/>
          <w:sz w:val="18"/>
          <w:szCs w:val="18"/>
        </w:rPr>
        <w:t>Definitely yes</w:t>
      </w:r>
      <w:r>
        <w:rPr>
          <w:rFonts w:ascii="Times New Roman" w:hAnsi="Times New Roman"/>
          <w:color w:val="000000"/>
          <w:sz w:val="18"/>
          <w:szCs w:val="18"/>
        </w:rPr>
        <w:t xml:space="preserve"> = </w:t>
      </w:r>
      <w:r w:rsidRPr="007536BC">
        <w:rPr>
          <w:rFonts w:ascii="Times New Roman" w:hAnsi="Times New Roman"/>
          <w:color w:val="000000"/>
          <w:sz w:val="18"/>
          <w:szCs w:val="18"/>
        </w:rPr>
        <w:t>low risk of bias</w:t>
      </w:r>
      <w:r>
        <w:rPr>
          <w:rFonts w:ascii="Times New Roman" w:hAnsi="Times New Roman"/>
          <w:color w:val="000000"/>
          <w:sz w:val="18"/>
          <w:szCs w:val="18"/>
        </w:rPr>
        <w:t xml:space="preserve">; </w:t>
      </w:r>
      <w:r w:rsidR="008A4BE1" w:rsidRPr="008A4BE1">
        <w:rPr>
          <w:rFonts w:ascii="Times New Roman" w:hAnsi="Times New Roman"/>
          <w:color w:val="000000"/>
          <w:sz w:val="18"/>
          <w:szCs w:val="18"/>
        </w:rPr>
        <w:t>partially yes = probably low risk of bias</w:t>
      </w:r>
      <w:r w:rsidR="008A4BE1">
        <w:rPr>
          <w:rFonts w:ascii="Times New Roman" w:hAnsi="Times New Roman"/>
          <w:color w:val="000000"/>
          <w:sz w:val="18"/>
          <w:szCs w:val="18"/>
        </w:rPr>
        <w:t xml:space="preserve">; </w:t>
      </w:r>
      <w:r w:rsidR="008A4BE1" w:rsidRPr="008A4BE1">
        <w:rPr>
          <w:rFonts w:ascii="Times New Roman" w:hAnsi="Times New Roman"/>
          <w:color w:val="000000"/>
          <w:sz w:val="18"/>
          <w:szCs w:val="18"/>
        </w:rPr>
        <w:t>partially no = probably high risk of bias</w:t>
      </w:r>
      <w:r w:rsidR="00AE2B68">
        <w:rPr>
          <w:rFonts w:ascii="Times New Roman" w:hAnsi="Times New Roman"/>
          <w:color w:val="000000"/>
          <w:sz w:val="18"/>
          <w:szCs w:val="18"/>
        </w:rPr>
        <w:t xml:space="preserve">; </w:t>
      </w:r>
      <w:r w:rsidR="00B2724B" w:rsidRPr="007536BC">
        <w:rPr>
          <w:rFonts w:ascii="Times New Roman" w:hAnsi="Times New Roman"/>
          <w:color w:val="000000"/>
          <w:sz w:val="18"/>
          <w:szCs w:val="18"/>
        </w:rPr>
        <w:t>definitely no = high risk of bias</w:t>
      </w:r>
      <w:r w:rsidR="00B2724B">
        <w:rPr>
          <w:rFonts w:ascii="Times New Roman" w:hAnsi="Times New Roman"/>
          <w:color w:val="000000"/>
          <w:sz w:val="18"/>
          <w:szCs w:val="18"/>
        </w:rPr>
        <w:t>;</w:t>
      </w:r>
      <w:r w:rsidR="00B2724B" w:rsidRPr="00AE2B68">
        <w:rPr>
          <w:rFonts w:ascii="Times New Roman" w:hAnsi="Times New Roman"/>
          <w:color w:val="000000"/>
          <w:sz w:val="18"/>
          <w:szCs w:val="18"/>
        </w:rPr>
        <w:t xml:space="preserve"> </w:t>
      </w:r>
      <w:r w:rsidR="00AE2B68" w:rsidRPr="00AE2B68">
        <w:rPr>
          <w:rFonts w:ascii="Times New Roman" w:hAnsi="Times New Roman"/>
          <w:color w:val="000000"/>
          <w:sz w:val="18"/>
          <w:szCs w:val="18"/>
        </w:rPr>
        <w:t xml:space="preserve">unclear = not enought </w:t>
      </w:r>
      <w:r w:rsidR="00AE2B68" w:rsidRPr="00671F5D">
        <w:rPr>
          <w:rFonts w:ascii="Times New Roman" w:hAnsi="Times New Roman"/>
          <w:color w:val="000000"/>
          <w:sz w:val="18"/>
          <w:szCs w:val="18"/>
        </w:rPr>
        <w:t>information for a judgment</w:t>
      </w:r>
      <w:r w:rsidR="00B2724B" w:rsidRPr="00671F5D">
        <w:rPr>
          <w:rFonts w:ascii="Times New Roman" w:hAnsi="Times New Roman"/>
          <w:color w:val="000000"/>
          <w:sz w:val="18"/>
          <w:szCs w:val="18"/>
        </w:rPr>
        <w:t>.</w:t>
      </w:r>
    </w:p>
    <w:p w14:paraId="7D556A17" w14:textId="67ECBCBC" w:rsidR="003517CE" w:rsidRPr="00671F5D" w:rsidRDefault="003517CE" w:rsidP="003517C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bookmarkStart w:id="0" w:name="_Hlk54435481"/>
      <w:r w:rsidRPr="00671F5D">
        <w:rPr>
          <w:rFonts w:ascii="Times New Roman" w:hAnsi="Times New Roman"/>
          <w:sz w:val="18"/>
          <w:szCs w:val="18"/>
          <w:vertAlign w:val="superscript"/>
          <w:lang w:val="en-US"/>
        </w:rPr>
        <w:t>£</w:t>
      </w:r>
      <w:r w:rsidR="00671F5D">
        <w:rPr>
          <w:rFonts w:ascii="Times New Roman" w:hAnsi="Times New Roman"/>
          <w:sz w:val="18"/>
          <w:szCs w:val="18"/>
          <w:lang w:val="en-US"/>
        </w:rPr>
        <w:t>Comparative cross-</w:t>
      </w:r>
      <w:r w:rsidRPr="00671F5D">
        <w:rPr>
          <w:rFonts w:ascii="Times New Roman" w:hAnsi="Times New Roman"/>
          <w:sz w:val="18"/>
          <w:szCs w:val="18"/>
          <w:lang w:val="en-US"/>
        </w:rPr>
        <w:t>sectional</w:t>
      </w:r>
      <w:r w:rsidR="00671F5D">
        <w:rPr>
          <w:rFonts w:ascii="Times New Roman" w:hAnsi="Times New Roman"/>
          <w:sz w:val="18"/>
          <w:szCs w:val="18"/>
          <w:lang w:val="en-US"/>
        </w:rPr>
        <w:t xml:space="preserve"> study</w:t>
      </w:r>
      <w:r w:rsidRPr="00671F5D">
        <w:rPr>
          <w:rFonts w:ascii="Times New Roman" w:hAnsi="Times New Roman"/>
          <w:sz w:val="18"/>
          <w:szCs w:val="18"/>
          <w:lang w:val="en-US"/>
        </w:rPr>
        <w:t>.</w:t>
      </w:r>
      <w:bookmarkEnd w:id="0"/>
    </w:p>
    <w:p w14:paraId="096025F4" w14:textId="19AF8386" w:rsidR="003517CE" w:rsidRPr="003517CE" w:rsidRDefault="003517CE" w:rsidP="003517CE">
      <w:pPr>
        <w:spacing w:after="0" w:line="240" w:lineRule="auto"/>
        <w:rPr>
          <w:rStyle w:val="Ttulo7Char"/>
          <w:b w:val="0"/>
          <w:bCs/>
          <w:sz w:val="24"/>
          <w:szCs w:val="24"/>
          <w:lang w:val="pt-BR"/>
        </w:rPr>
      </w:pPr>
    </w:p>
    <w:sectPr w:rsidR="003517CE" w:rsidRPr="003517CE" w:rsidSect="00F53053">
      <w:headerReference w:type="default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FE7D7E" w14:textId="77777777" w:rsidR="00160851" w:rsidRDefault="00160851">
      <w:pPr>
        <w:spacing w:after="0" w:line="240" w:lineRule="auto"/>
      </w:pPr>
      <w:r>
        <w:separator/>
      </w:r>
    </w:p>
  </w:endnote>
  <w:endnote w:type="continuationSeparator" w:id="0">
    <w:p w14:paraId="0CB43F22" w14:textId="77777777" w:rsidR="00160851" w:rsidRDefault="001608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FDA985" w14:textId="77777777" w:rsidR="00911809" w:rsidRDefault="00F53053" w:rsidP="00FE7332">
    <w:pPr>
      <w:pStyle w:val="Rodap"/>
      <w:tabs>
        <w:tab w:val="left" w:pos="3037"/>
      </w:tabs>
    </w:pPr>
    <w:r>
      <w:tab/>
    </w:r>
    <w:r>
      <w:tab/>
    </w:r>
  </w:p>
  <w:p w14:paraId="6E5D1866" w14:textId="77777777" w:rsidR="00911809" w:rsidRDefault="00160851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1F8D13" w14:textId="77777777" w:rsidR="00160851" w:rsidRDefault="00160851">
      <w:pPr>
        <w:spacing w:after="0" w:line="240" w:lineRule="auto"/>
      </w:pPr>
      <w:r>
        <w:separator/>
      </w:r>
    </w:p>
  </w:footnote>
  <w:footnote w:type="continuationSeparator" w:id="0">
    <w:p w14:paraId="1ACC0EC4" w14:textId="77777777" w:rsidR="00160851" w:rsidRDefault="001608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8EDDB0" w14:textId="77777777" w:rsidR="00911809" w:rsidRPr="000168B8" w:rsidRDefault="00F53053" w:rsidP="006543A9">
    <w:pPr>
      <w:pStyle w:val="Cabealho"/>
      <w:ind w:right="-428"/>
      <w:jc w:val="right"/>
      <w:rPr>
        <w:rFonts w:ascii="Arial" w:hAnsi="Arial" w:cs="Arial"/>
        <w:sz w:val="20"/>
        <w:szCs w:val="20"/>
      </w:rPr>
    </w:pPr>
    <w:r w:rsidRPr="000168B8">
      <w:rPr>
        <w:rFonts w:ascii="Arial" w:hAnsi="Arial" w:cs="Arial"/>
        <w:sz w:val="20"/>
        <w:szCs w:val="20"/>
      </w:rPr>
      <w:fldChar w:fldCharType="begin"/>
    </w:r>
    <w:r w:rsidRPr="000168B8">
      <w:rPr>
        <w:rFonts w:ascii="Arial" w:hAnsi="Arial" w:cs="Arial"/>
        <w:sz w:val="20"/>
        <w:szCs w:val="20"/>
      </w:rPr>
      <w:instrText xml:space="preserve"> PAGE   \* MERGEFORMAT </w:instrText>
    </w:r>
    <w:r w:rsidRPr="000168B8">
      <w:rPr>
        <w:rFonts w:ascii="Arial" w:hAnsi="Arial" w:cs="Arial"/>
        <w:sz w:val="20"/>
        <w:szCs w:val="20"/>
      </w:rPr>
      <w:fldChar w:fldCharType="separate"/>
    </w:r>
    <w:r w:rsidR="00B23277">
      <w:rPr>
        <w:rFonts w:ascii="Arial" w:hAnsi="Arial" w:cs="Arial"/>
        <w:noProof/>
        <w:sz w:val="20"/>
        <w:szCs w:val="20"/>
      </w:rPr>
      <w:t>1</w:t>
    </w:r>
    <w:r w:rsidRPr="000168B8">
      <w:rPr>
        <w:rFonts w:ascii="Arial" w:hAnsi="Arial" w:cs="Arial"/>
        <w:noProof/>
        <w:sz w:val="20"/>
        <w:szCs w:val="20"/>
      </w:rPr>
      <w:fldChar w:fldCharType="end"/>
    </w:r>
  </w:p>
  <w:p w14:paraId="3DDB4D0E" w14:textId="77777777" w:rsidR="00911809" w:rsidRDefault="00160851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EC1C4A"/>
    <w:multiLevelType w:val="hybridMultilevel"/>
    <w:tmpl w:val="BAC47912"/>
    <w:lvl w:ilvl="0" w:tplc="0409000F">
      <w:start w:val="1"/>
      <w:numFmt w:val="decimal"/>
      <w:lvlText w:val="%1."/>
      <w:lvlJc w:val="left"/>
      <w:pPr>
        <w:ind w:left="43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</w:abstractNum>
  <w:abstractNum w:abstractNumId="1" w15:restartNumberingAfterBreak="0">
    <w:nsid w:val="10025E23"/>
    <w:multiLevelType w:val="hybridMultilevel"/>
    <w:tmpl w:val="4DF089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F805A9"/>
    <w:multiLevelType w:val="multilevel"/>
    <w:tmpl w:val="8A928A6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lang w:val="pt-BR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28173998"/>
    <w:multiLevelType w:val="hybridMultilevel"/>
    <w:tmpl w:val="ADA04180"/>
    <w:lvl w:ilvl="0" w:tplc="2F5AE1BE">
      <w:start w:val="1"/>
      <w:numFmt w:val="lowerLetter"/>
      <w:lvlText w:val="%1)"/>
      <w:lvlJc w:val="left"/>
      <w:pPr>
        <w:ind w:left="1211" w:hanging="360"/>
      </w:pPr>
      <w:rPr>
        <w:rFonts w:hint="default"/>
        <w:u w:val="none"/>
        <w:lang w:val="pt-PT"/>
      </w:rPr>
    </w:lvl>
    <w:lvl w:ilvl="1" w:tplc="04160019" w:tentative="1">
      <w:start w:val="1"/>
      <w:numFmt w:val="lowerLetter"/>
      <w:lvlText w:val="%2."/>
      <w:lvlJc w:val="left"/>
      <w:pPr>
        <w:ind w:left="1931" w:hanging="360"/>
      </w:pPr>
    </w:lvl>
    <w:lvl w:ilvl="2" w:tplc="0416001B" w:tentative="1">
      <w:start w:val="1"/>
      <w:numFmt w:val="lowerRoman"/>
      <w:lvlText w:val="%3."/>
      <w:lvlJc w:val="right"/>
      <w:pPr>
        <w:ind w:left="2651" w:hanging="180"/>
      </w:pPr>
    </w:lvl>
    <w:lvl w:ilvl="3" w:tplc="0416000F" w:tentative="1">
      <w:start w:val="1"/>
      <w:numFmt w:val="decimal"/>
      <w:lvlText w:val="%4."/>
      <w:lvlJc w:val="left"/>
      <w:pPr>
        <w:ind w:left="3371" w:hanging="360"/>
      </w:pPr>
    </w:lvl>
    <w:lvl w:ilvl="4" w:tplc="04160019" w:tentative="1">
      <w:start w:val="1"/>
      <w:numFmt w:val="lowerLetter"/>
      <w:lvlText w:val="%5."/>
      <w:lvlJc w:val="left"/>
      <w:pPr>
        <w:ind w:left="4091" w:hanging="360"/>
      </w:pPr>
    </w:lvl>
    <w:lvl w:ilvl="5" w:tplc="0416001B" w:tentative="1">
      <w:start w:val="1"/>
      <w:numFmt w:val="lowerRoman"/>
      <w:lvlText w:val="%6."/>
      <w:lvlJc w:val="right"/>
      <w:pPr>
        <w:ind w:left="4811" w:hanging="180"/>
      </w:pPr>
    </w:lvl>
    <w:lvl w:ilvl="6" w:tplc="0416000F" w:tentative="1">
      <w:start w:val="1"/>
      <w:numFmt w:val="decimal"/>
      <w:lvlText w:val="%7."/>
      <w:lvlJc w:val="left"/>
      <w:pPr>
        <w:ind w:left="5531" w:hanging="360"/>
      </w:pPr>
    </w:lvl>
    <w:lvl w:ilvl="7" w:tplc="04160019" w:tentative="1">
      <w:start w:val="1"/>
      <w:numFmt w:val="lowerLetter"/>
      <w:lvlText w:val="%8."/>
      <w:lvlJc w:val="left"/>
      <w:pPr>
        <w:ind w:left="6251" w:hanging="360"/>
      </w:pPr>
    </w:lvl>
    <w:lvl w:ilvl="8" w:tplc="0416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4" w15:restartNumberingAfterBreak="0">
    <w:nsid w:val="2891766D"/>
    <w:multiLevelType w:val="hybridMultilevel"/>
    <w:tmpl w:val="1D3E4DFE"/>
    <w:lvl w:ilvl="0" w:tplc="04090001">
      <w:start w:val="1"/>
      <w:numFmt w:val="bullet"/>
      <w:lvlText w:val=""/>
      <w:lvlJc w:val="left"/>
      <w:pPr>
        <w:ind w:left="63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5" w15:restartNumberingAfterBreak="0">
    <w:nsid w:val="33435508"/>
    <w:multiLevelType w:val="hybridMultilevel"/>
    <w:tmpl w:val="3CC6FC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BF1D67"/>
    <w:multiLevelType w:val="hybridMultilevel"/>
    <w:tmpl w:val="E172653E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438760F7"/>
    <w:multiLevelType w:val="hybridMultilevel"/>
    <w:tmpl w:val="620AB8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97393D"/>
    <w:multiLevelType w:val="hybridMultilevel"/>
    <w:tmpl w:val="AFFCDED2"/>
    <w:lvl w:ilvl="0" w:tplc="B91ACD22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222" w:hanging="360"/>
      </w:pPr>
    </w:lvl>
    <w:lvl w:ilvl="2" w:tplc="0416001B" w:tentative="1">
      <w:start w:val="1"/>
      <w:numFmt w:val="lowerRoman"/>
      <w:lvlText w:val="%3."/>
      <w:lvlJc w:val="right"/>
      <w:pPr>
        <w:ind w:left="1942" w:hanging="180"/>
      </w:pPr>
    </w:lvl>
    <w:lvl w:ilvl="3" w:tplc="0416000F" w:tentative="1">
      <w:start w:val="1"/>
      <w:numFmt w:val="decimal"/>
      <w:lvlText w:val="%4."/>
      <w:lvlJc w:val="left"/>
      <w:pPr>
        <w:ind w:left="2662" w:hanging="360"/>
      </w:pPr>
    </w:lvl>
    <w:lvl w:ilvl="4" w:tplc="04160019" w:tentative="1">
      <w:start w:val="1"/>
      <w:numFmt w:val="lowerLetter"/>
      <w:lvlText w:val="%5."/>
      <w:lvlJc w:val="left"/>
      <w:pPr>
        <w:ind w:left="3382" w:hanging="360"/>
      </w:pPr>
    </w:lvl>
    <w:lvl w:ilvl="5" w:tplc="0416001B" w:tentative="1">
      <w:start w:val="1"/>
      <w:numFmt w:val="lowerRoman"/>
      <w:lvlText w:val="%6."/>
      <w:lvlJc w:val="right"/>
      <w:pPr>
        <w:ind w:left="4102" w:hanging="180"/>
      </w:pPr>
    </w:lvl>
    <w:lvl w:ilvl="6" w:tplc="0416000F" w:tentative="1">
      <w:start w:val="1"/>
      <w:numFmt w:val="decimal"/>
      <w:lvlText w:val="%7."/>
      <w:lvlJc w:val="left"/>
      <w:pPr>
        <w:ind w:left="4822" w:hanging="360"/>
      </w:pPr>
    </w:lvl>
    <w:lvl w:ilvl="7" w:tplc="04160019" w:tentative="1">
      <w:start w:val="1"/>
      <w:numFmt w:val="lowerLetter"/>
      <w:lvlText w:val="%8."/>
      <w:lvlJc w:val="left"/>
      <w:pPr>
        <w:ind w:left="5542" w:hanging="360"/>
      </w:pPr>
    </w:lvl>
    <w:lvl w:ilvl="8" w:tplc="0416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9" w15:restartNumberingAfterBreak="0">
    <w:nsid w:val="449D0EC2"/>
    <w:multiLevelType w:val="hybridMultilevel"/>
    <w:tmpl w:val="8D5A3AFE"/>
    <w:lvl w:ilvl="0" w:tplc="0409000F">
      <w:start w:val="1"/>
      <w:numFmt w:val="decimal"/>
      <w:lvlText w:val="%1."/>
      <w:lvlJc w:val="lef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C00A5A"/>
    <w:multiLevelType w:val="hybridMultilevel"/>
    <w:tmpl w:val="8D5A3A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ED3EF0"/>
    <w:multiLevelType w:val="hybridMultilevel"/>
    <w:tmpl w:val="68BA3ACC"/>
    <w:lvl w:ilvl="0" w:tplc="04090017">
      <w:start w:val="1"/>
      <w:numFmt w:val="lowerLetter"/>
      <w:lvlText w:val="%1)"/>
      <w:lvlJc w:val="left"/>
      <w:pPr>
        <w:ind w:left="1931" w:hanging="360"/>
      </w:pPr>
    </w:lvl>
    <w:lvl w:ilvl="1" w:tplc="04090019" w:tentative="1">
      <w:start w:val="1"/>
      <w:numFmt w:val="lowerLetter"/>
      <w:lvlText w:val="%2."/>
      <w:lvlJc w:val="left"/>
      <w:pPr>
        <w:ind w:left="2651" w:hanging="360"/>
      </w:pPr>
    </w:lvl>
    <w:lvl w:ilvl="2" w:tplc="0409001B" w:tentative="1">
      <w:start w:val="1"/>
      <w:numFmt w:val="lowerRoman"/>
      <w:lvlText w:val="%3."/>
      <w:lvlJc w:val="right"/>
      <w:pPr>
        <w:ind w:left="3371" w:hanging="180"/>
      </w:pPr>
    </w:lvl>
    <w:lvl w:ilvl="3" w:tplc="0409000F" w:tentative="1">
      <w:start w:val="1"/>
      <w:numFmt w:val="decimal"/>
      <w:lvlText w:val="%4."/>
      <w:lvlJc w:val="left"/>
      <w:pPr>
        <w:ind w:left="4091" w:hanging="360"/>
      </w:pPr>
    </w:lvl>
    <w:lvl w:ilvl="4" w:tplc="04090019" w:tentative="1">
      <w:start w:val="1"/>
      <w:numFmt w:val="lowerLetter"/>
      <w:lvlText w:val="%5."/>
      <w:lvlJc w:val="left"/>
      <w:pPr>
        <w:ind w:left="4811" w:hanging="360"/>
      </w:pPr>
    </w:lvl>
    <w:lvl w:ilvl="5" w:tplc="0409001B" w:tentative="1">
      <w:start w:val="1"/>
      <w:numFmt w:val="lowerRoman"/>
      <w:lvlText w:val="%6."/>
      <w:lvlJc w:val="right"/>
      <w:pPr>
        <w:ind w:left="5531" w:hanging="180"/>
      </w:pPr>
    </w:lvl>
    <w:lvl w:ilvl="6" w:tplc="0409000F" w:tentative="1">
      <w:start w:val="1"/>
      <w:numFmt w:val="decimal"/>
      <w:lvlText w:val="%7."/>
      <w:lvlJc w:val="left"/>
      <w:pPr>
        <w:ind w:left="6251" w:hanging="360"/>
      </w:pPr>
    </w:lvl>
    <w:lvl w:ilvl="7" w:tplc="04090019" w:tentative="1">
      <w:start w:val="1"/>
      <w:numFmt w:val="lowerLetter"/>
      <w:lvlText w:val="%8."/>
      <w:lvlJc w:val="left"/>
      <w:pPr>
        <w:ind w:left="6971" w:hanging="360"/>
      </w:pPr>
    </w:lvl>
    <w:lvl w:ilvl="8" w:tplc="0409001B" w:tentative="1">
      <w:start w:val="1"/>
      <w:numFmt w:val="lowerRoman"/>
      <w:lvlText w:val="%9."/>
      <w:lvlJc w:val="right"/>
      <w:pPr>
        <w:ind w:left="7691" w:hanging="180"/>
      </w:pPr>
    </w:lvl>
  </w:abstractNum>
  <w:abstractNum w:abstractNumId="12" w15:restartNumberingAfterBreak="0">
    <w:nsid w:val="52DB6161"/>
    <w:multiLevelType w:val="hybridMultilevel"/>
    <w:tmpl w:val="D0A03C3C"/>
    <w:lvl w:ilvl="0" w:tplc="578648F8">
      <w:start w:val="1"/>
      <w:numFmt w:val="decimal"/>
      <w:lvlText w:val="%1."/>
      <w:lvlJc w:val="left"/>
      <w:pPr>
        <w:ind w:left="720" w:hanging="360"/>
      </w:pPr>
      <w:rPr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C7428F"/>
    <w:multiLevelType w:val="hybridMultilevel"/>
    <w:tmpl w:val="D84A504A"/>
    <w:lvl w:ilvl="0" w:tplc="FE3A8FF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7301BD"/>
    <w:multiLevelType w:val="hybridMultilevel"/>
    <w:tmpl w:val="8D5A3AFE"/>
    <w:lvl w:ilvl="0" w:tplc="0409000F">
      <w:start w:val="1"/>
      <w:numFmt w:val="decimal"/>
      <w:lvlText w:val="%1."/>
      <w:lvlJc w:val="left"/>
      <w:pPr>
        <w:ind w:left="3960" w:hanging="360"/>
      </w:pPr>
    </w:lvl>
    <w:lvl w:ilvl="1" w:tplc="04090019" w:tentative="1">
      <w:start w:val="1"/>
      <w:numFmt w:val="lowerLetter"/>
      <w:lvlText w:val="%2."/>
      <w:lvlJc w:val="left"/>
      <w:pPr>
        <w:ind w:left="4140" w:hanging="360"/>
      </w:pPr>
    </w:lvl>
    <w:lvl w:ilvl="2" w:tplc="0409001B" w:tentative="1">
      <w:start w:val="1"/>
      <w:numFmt w:val="lowerRoman"/>
      <w:lvlText w:val="%3."/>
      <w:lvlJc w:val="right"/>
      <w:pPr>
        <w:ind w:left="4860" w:hanging="180"/>
      </w:pPr>
    </w:lvl>
    <w:lvl w:ilvl="3" w:tplc="0409000F" w:tentative="1">
      <w:start w:val="1"/>
      <w:numFmt w:val="decimal"/>
      <w:lvlText w:val="%4."/>
      <w:lvlJc w:val="left"/>
      <w:pPr>
        <w:ind w:left="5580" w:hanging="360"/>
      </w:pPr>
    </w:lvl>
    <w:lvl w:ilvl="4" w:tplc="04090019" w:tentative="1">
      <w:start w:val="1"/>
      <w:numFmt w:val="lowerLetter"/>
      <w:lvlText w:val="%5."/>
      <w:lvlJc w:val="left"/>
      <w:pPr>
        <w:ind w:left="6300" w:hanging="360"/>
      </w:pPr>
    </w:lvl>
    <w:lvl w:ilvl="5" w:tplc="0409001B" w:tentative="1">
      <w:start w:val="1"/>
      <w:numFmt w:val="lowerRoman"/>
      <w:lvlText w:val="%6."/>
      <w:lvlJc w:val="right"/>
      <w:pPr>
        <w:ind w:left="7020" w:hanging="180"/>
      </w:pPr>
    </w:lvl>
    <w:lvl w:ilvl="6" w:tplc="0409000F" w:tentative="1">
      <w:start w:val="1"/>
      <w:numFmt w:val="decimal"/>
      <w:lvlText w:val="%7."/>
      <w:lvlJc w:val="left"/>
      <w:pPr>
        <w:ind w:left="7740" w:hanging="360"/>
      </w:pPr>
    </w:lvl>
    <w:lvl w:ilvl="7" w:tplc="04090019" w:tentative="1">
      <w:start w:val="1"/>
      <w:numFmt w:val="lowerLetter"/>
      <w:lvlText w:val="%8."/>
      <w:lvlJc w:val="left"/>
      <w:pPr>
        <w:ind w:left="8460" w:hanging="360"/>
      </w:pPr>
    </w:lvl>
    <w:lvl w:ilvl="8" w:tplc="0409001B" w:tentative="1">
      <w:start w:val="1"/>
      <w:numFmt w:val="lowerRoman"/>
      <w:lvlText w:val="%9."/>
      <w:lvlJc w:val="right"/>
      <w:pPr>
        <w:ind w:left="9180" w:hanging="180"/>
      </w:pPr>
    </w:lvl>
  </w:abstractNum>
  <w:abstractNum w:abstractNumId="15" w15:restartNumberingAfterBreak="0">
    <w:nsid w:val="61E421BF"/>
    <w:multiLevelType w:val="hybridMultilevel"/>
    <w:tmpl w:val="BE6CDF0C"/>
    <w:lvl w:ilvl="0" w:tplc="0409000F">
      <w:start w:val="1"/>
      <w:numFmt w:val="decimal"/>
      <w:lvlText w:val="%1."/>
      <w:lvlJc w:val="left"/>
      <w:pPr>
        <w:ind w:left="207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79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5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5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6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11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830" w:hanging="360"/>
      </w:pPr>
      <w:rPr>
        <w:rFonts w:ascii="Wingdings" w:hAnsi="Wingdings" w:hint="default"/>
      </w:rPr>
    </w:lvl>
  </w:abstractNum>
  <w:abstractNum w:abstractNumId="16" w15:restartNumberingAfterBreak="0">
    <w:nsid w:val="64427FFD"/>
    <w:multiLevelType w:val="hybridMultilevel"/>
    <w:tmpl w:val="6EA2A044"/>
    <w:lvl w:ilvl="0" w:tplc="CBDE7F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B667DE"/>
    <w:multiLevelType w:val="multilevel"/>
    <w:tmpl w:val="DA7C67B8"/>
    <w:lvl w:ilvl="0">
      <w:start w:val="1"/>
      <w:numFmt w:val="decimal"/>
      <w:lvlText w:val="%1."/>
      <w:lvlJc w:val="left"/>
      <w:pPr>
        <w:ind w:left="1571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571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931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291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291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651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651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11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011" w:hanging="1800"/>
      </w:pPr>
      <w:rPr>
        <w:rFonts w:hint="default"/>
      </w:rPr>
    </w:lvl>
  </w:abstractNum>
  <w:abstractNum w:abstractNumId="18" w15:restartNumberingAfterBreak="0">
    <w:nsid w:val="70390C59"/>
    <w:multiLevelType w:val="hybridMultilevel"/>
    <w:tmpl w:val="4D227A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1981FA5"/>
    <w:multiLevelType w:val="hybridMultilevel"/>
    <w:tmpl w:val="CEDA15F4"/>
    <w:lvl w:ilvl="0" w:tplc="7F046042">
      <w:start w:val="1"/>
      <w:numFmt w:val="lowerLetter"/>
      <w:lvlText w:val="%1)"/>
      <w:lvlJc w:val="left"/>
      <w:pPr>
        <w:ind w:left="1211" w:hanging="360"/>
      </w:pPr>
      <w:rPr>
        <w:rFonts w:ascii="Arial" w:eastAsia="Calibri" w:hAnsi="Arial" w:cs="Arial"/>
      </w:rPr>
    </w:lvl>
    <w:lvl w:ilvl="1" w:tplc="04160019" w:tentative="1">
      <w:start w:val="1"/>
      <w:numFmt w:val="lowerLetter"/>
      <w:lvlText w:val="%2."/>
      <w:lvlJc w:val="left"/>
      <w:pPr>
        <w:ind w:left="1931" w:hanging="360"/>
      </w:pPr>
    </w:lvl>
    <w:lvl w:ilvl="2" w:tplc="0416001B" w:tentative="1">
      <w:start w:val="1"/>
      <w:numFmt w:val="lowerRoman"/>
      <w:lvlText w:val="%3."/>
      <w:lvlJc w:val="right"/>
      <w:pPr>
        <w:ind w:left="2651" w:hanging="180"/>
      </w:pPr>
    </w:lvl>
    <w:lvl w:ilvl="3" w:tplc="0416000F" w:tentative="1">
      <w:start w:val="1"/>
      <w:numFmt w:val="decimal"/>
      <w:lvlText w:val="%4."/>
      <w:lvlJc w:val="left"/>
      <w:pPr>
        <w:ind w:left="3371" w:hanging="360"/>
      </w:pPr>
    </w:lvl>
    <w:lvl w:ilvl="4" w:tplc="04160019" w:tentative="1">
      <w:start w:val="1"/>
      <w:numFmt w:val="lowerLetter"/>
      <w:lvlText w:val="%5."/>
      <w:lvlJc w:val="left"/>
      <w:pPr>
        <w:ind w:left="4091" w:hanging="360"/>
      </w:pPr>
    </w:lvl>
    <w:lvl w:ilvl="5" w:tplc="0416001B" w:tentative="1">
      <w:start w:val="1"/>
      <w:numFmt w:val="lowerRoman"/>
      <w:lvlText w:val="%6."/>
      <w:lvlJc w:val="right"/>
      <w:pPr>
        <w:ind w:left="4811" w:hanging="180"/>
      </w:pPr>
    </w:lvl>
    <w:lvl w:ilvl="6" w:tplc="0416000F" w:tentative="1">
      <w:start w:val="1"/>
      <w:numFmt w:val="decimal"/>
      <w:lvlText w:val="%7."/>
      <w:lvlJc w:val="left"/>
      <w:pPr>
        <w:ind w:left="5531" w:hanging="360"/>
      </w:pPr>
    </w:lvl>
    <w:lvl w:ilvl="7" w:tplc="04160019" w:tentative="1">
      <w:start w:val="1"/>
      <w:numFmt w:val="lowerLetter"/>
      <w:lvlText w:val="%8."/>
      <w:lvlJc w:val="left"/>
      <w:pPr>
        <w:ind w:left="6251" w:hanging="360"/>
      </w:pPr>
    </w:lvl>
    <w:lvl w:ilvl="8" w:tplc="0416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20" w15:restartNumberingAfterBreak="0">
    <w:nsid w:val="71B903FA"/>
    <w:multiLevelType w:val="hybridMultilevel"/>
    <w:tmpl w:val="92D47862"/>
    <w:lvl w:ilvl="0" w:tplc="0409000F">
      <w:start w:val="1"/>
      <w:numFmt w:val="decimal"/>
      <w:lvlText w:val="%1."/>
      <w:lvlJc w:val="left"/>
      <w:pPr>
        <w:ind w:left="1211" w:hanging="360"/>
      </w:pPr>
    </w:lvl>
    <w:lvl w:ilvl="1" w:tplc="04090019" w:tentative="1">
      <w:start w:val="1"/>
      <w:numFmt w:val="lowerLetter"/>
      <w:lvlText w:val="%2."/>
      <w:lvlJc w:val="left"/>
      <w:pPr>
        <w:ind w:left="1931" w:hanging="360"/>
      </w:pPr>
    </w:lvl>
    <w:lvl w:ilvl="2" w:tplc="0409001B" w:tentative="1">
      <w:start w:val="1"/>
      <w:numFmt w:val="lowerRoman"/>
      <w:lvlText w:val="%3."/>
      <w:lvlJc w:val="right"/>
      <w:pPr>
        <w:ind w:left="2651" w:hanging="180"/>
      </w:pPr>
    </w:lvl>
    <w:lvl w:ilvl="3" w:tplc="0409000F" w:tentative="1">
      <w:start w:val="1"/>
      <w:numFmt w:val="decimal"/>
      <w:lvlText w:val="%4."/>
      <w:lvlJc w:val="left"/>
      <w:pPr>
        <w:ind w:left="3371" w:hanging="360"/>
      </w:pPr>
    </w:lvl>
    <w:lvl w:ilvl="4" w:tplc="04090019" w:tentative="1">
      <w:start w:val="1"/>
      <w:numFmt w:val="lowerLetter"/>
      <w:lvlText w:val="%5."/>
      <w:lvlJc w:val="left"/>
      <w:pPr>
        <w:ind w:left="4091" w:hanging="360"/>
      </w:pPr>
    </w:lvl>
    <w:lvl w:ilvl="5" w:tplc="0409001B" w:tentative="1">
      <w:start w:val="1"/>
      <w:numFmt w:val="lowerRoman"/>
      <w:lvlText w:val="%6."/>
      <w:lvlJc w:val="right"/>
      <w:pPr>
        <w:ind w:left="4811" w:hanging="180"/>
      </w:pPr>
    </w:lvl>
    <w:lvl w:ilvl="6" w:tplc="0409000F" w:tentative="1">
      <w:start w:val="1"/>
      <w:numFmt w:val="decimal"/>
      <w:lvlText w:val="%7."/>
      <w:lvlJc w:val="left"/>
      <w:pPr>
        <w:ind w:left="5531" w:hanging="360"/>
      </w:pPr>
    </w:lvl>
    <w:lvl w:ilvl="7" w:tplc="04090019" w:tentative="1">
      <w:start w:val="1"/>
      <w:numFmt w:val="lowerLetter"/>
      <w:lvlText w:val="%8."/>
      <w:lvlJc w:val="left"/>
      <w:pPr>
        <w:ind w:left="6251" w:hanging="360"/>
      </w:pPr>
    </w:lvl>
    <w:lvl w:ilvl="8" w:tplc="04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21" w15:restartNumberingAfterBreak="0">
    <w:nsid w:val="733B7C83"/>
    <w:multiLevelType w:val="hybridMultilevel"/>
    <w:tmpl w:val="20B87EA4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2" w15:restartNumberingAfterBreak="0">
    <w:nsid w:val="7EC34A43"/>
    <w:multiLevelType w:val="hybridMultilevel"/>
    <w:tmpl w:val="AFFCDED2"/>
    <w:lvl w:ilvl="0" w:tplc="B91ACD22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222" w:hanging="360"/>
      </w:pPr>
    </w:lvl>
    <w:lvl w:ilvl="2" w:tplc="0416001B" w:tentative="1">
      <w:start w:val="1"/>
      <w:numFmt w:val="lowerRoman"/>
      <w:lvlText w:val="%3."/>
      <w:lvlJc w:val="right"/>
      <w:pPr>
        <w:ind w:left="1942" w:hanging="180"/>
      </w:pPr>
    </w:lvl>
    <w:lvl w:ilvl="3" w:tplc="0416000F" w:tentative="1">
      <w:start w:val="1"/>
      <w:numFmt w:val="decimal"/>
      <w:lvlText w:val="%4."/>
      <w:lvlJc w:val="left"/>
      <w:pPr>
        <w:ind w:left="2662" w:hanging="360"/>
      </w:pPr>
    </w:lvl>
    <w:lvl w:ilvl="4" w:tplc="04160019" w:tentative="1">
      <w:start w:val="1"/>
      <w:numFmt w:val="lowerLetter"/>
      <w:lvlText w:val="%5."/>
      <w:lvlJc w:val="left"/>
      <w:pPr>
        <w:ind w:left="3382" w:hanging="360"/>
      </w:pPr>
    </w:lvl>
    <w:lvl w:ilvl="5" w:tplc="0416001B" w:tentative="1">
      <w:start w:val="1"/>
      <w:numFmt w:val="lowerRoman"/>
      <w:lvlText w:val="%6."/>
      <w:lvlJc w:val="right"/>
      <w:pPr>
        <w:ind w:left="4102" w:hanging="180"/>
      </w:pPr>
    </w:lvl>
    <w:lvl w:ilvl="6" w:tplc="0416000F" w:tentative="1">
      <w:start w:val="1"/>
      <w:numFmt w:val="decimal"/>
      <w:lvlText w:val="%7."/>
      <w:lvlJc w:val="left"/>
      <w:pPr>
        <w:ind w:left="4822" w:hanging="360"/>
      </w:pPr>
    </w:lvl>
    <w:lvl w:ilvl="7" w:tplc="04160019" w:tentative="1">
      <w:start w:val="1"/>
      <w:numFmt w:val="lowerLetter"/>
      <w:lvlText w:val="%8."/>
      <w:lvlJc w:val="left"/>
      <w:pPr>
        <w:ind w:left="5542" w:hanging="360"/>
      </w:pPr>
    </w:lvl>
    <w:lvl w:ilvl="8" w:tplc="0416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8"/>
  </w:num>
  <w:num w:numId="2">
    <w:abstractNumId w:val="22"/>
  </w:num>
  <w:num w:numId="3">
    <w:abstractNumId w:val="6"/>
  </w:num>
  <w:num w:numId="4">
    <w:abstractNumId w:val="19"/>
  </w:num>
  <w:num w:numId="5">
    <w:abstractNumId w:val="15"/>
  </w:num>
  <w:num w:numId="6">
    <w:abstractNumId w:val="17"/>
  </w:num>
  <w:num w:numId="7">
    <w:abstractNumId w:val="12"/>
  </w:num>
  <w:num w:numId="8">
    <w:abstractNumId w:val="2"/>
  </w:num>
  <w:num w:numId="9">
    <w:abstractNumId w:val="3"/>
  </w:num>
  <w:num w:numId="10">
    <w:abstractNumId w:val="4"/>
  </w:num>
  <w:num w:numId="11">
    <w:abstractNumId w:val="16"/>
  </w:num>
  <w:num w:numId="12">
    <w:abstractNumId w:val="21"/>
  </w:num>
  <w:num w:numId="13">
    <w:abstractNumId w:val="1"/>
  </w:num>
  <w:num w:numId="14">
    <w:abstractNumId w:val="18"/>
  </w:num>
  <w:num w:numId="15">
    <w:abstractNumId w:val="7"/>
  </w:num>
  <w:num w:numId="16">
    <w:abstractNumId w:val="20"/>
  </w:num>
  <w:num w:numId="17">
    <w:abstractNumId w:val="14"/>
  </w:num>
  <w:num w:numId="18">
    <w:abstractNumId w:val="5"/>
  </w:num>
  <w:num w:numId="19">
    <w:abstractNumId w:val="0"/>
  </w:num>
  <w:num w:numId="20">
    <w:abstractNumId w:val="13"/>
  </w:num>
  <w:num w:numId="21">
    <w:abstractNumId w:val="11"/>
  </w:num>
  <w:num w:numId="22">
    <w:abstractNumId w:val="10"/>
  </w:num>
  <w:num w:numId="2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53053"/>
    <w:rsid w:val="00001312"/>
    <w:rsid w:val="00004D0D"/>
    <w:rsid w:val="00011A25"/>
    <w:rsid w:val="00016245"/>
    <w:rsid w:val="00022525"/>
    <w:rsid w:val="000244B7"/>
    <w:rsid w:val="00024E37"/>
    <w:rsid w:val="00030709"/>
    <w:rsid w:val="000327DC"/>
    <w:rsid w:val="0003449B"/>
    <w:rsid w:val="00052628"/>
    <w:rsid w:val="00052728"/>
    <w:rsid w:val="00053EB9"/>
    <w:rsid w:val="00055E8B"/>
    <w:rsid w:val="0006032C"/>
    <w:rsid w:val="000672FD"/>
    <w:rsid w:val="00073C29"/>
    <w:rsid w:val="00076C79"/>
    <w:rsid w:val="00083255"/>
    <w:rsid w:val="000839BB"/>
    <w:rsid w:val="000976AB"/>
    <w:rsid w:val="00097A32"/>
    <w:rsid w:val="000A05D8"/>
    <w:rsid w:val="000A5CD8"/>
    <w:rsid w:val="000A74EC"/>
    <w:rsid w:val="000B127E"/>
    <w:rsid w:val="000B14BF"/>
    <w:rsid w:val="000C5FF7"/>
    <w:rsid w:val="000D14C4"/>
    <w:rsid w:val="000E2160"/>
    <w:rsid w:val="000E6FA3"/>
    <w:rsid w:val="000F2B4B"/>
    <w:rsid w:val="000F4D7B"/>
    <w:rsid w:val="000F53DC"/>
    <w:rsid w:val="00105DF9"/>
    <w:rsid w:val="00105EA5"/>
    <w:rsid w:val="0011101C"/>
    <w:rsid w:val="0012348F"/>
    <w:rsid w:val="00123D83"/>
    <w:rsid w:val="001450AF"/>
    <w:rsid w:val="001518F1"/>
    <w:rsid w:val="001537E0"/>
    <w:rsid w:val="00153A0F"/>
    <w:rsid w:val="00160851"/>
    <w:rsid w:val="001619E4"/>
    <w:rsid w:val="00162E0B"/>
    <w:rsid w:val="0016799D"/>
    <w:rsid w:val="00173C09"/>
    <w:rsid w:val="00175A3F"/>
    <w:rsid w:val="00177BAB"/>
    <w:rsid w:val="001849E7"/>
    <w:rsid w:val="001877DC"/>
    <w:rsid w:val="001A57F5"/>
    <w:rsid w:val="001B04C3"/>
    <w:rsid w:val="001B2992"/>
    <w:rsid w:val="001B4A1C"/>
    <w:rsid w:val="001B706F"/>
    <w:rsid w:val="001C7326"/>
    <w:rsid w:val="001D020B"/>
    <w:rsid w:val="001D1ABE"/>
    <w:rsid w:val="001D1EFD"/>
    <w:rsid w:val="001D4176"/>
    <w:rsid w:val="001E0A55"/>
    <w:rsid w:val="001E315E"/>
    <w:rsid w:val="001E42B6"/>
    <w:rsid w:val="00210851"/>
    <w:rsid w:val="00220EC9"/>
    <w:rsid w:val="002221B8"/>
    <w:rsid w:val="002224B8"/>
    <w:rsid w:val="0023425C"/>
    <w:rsid w:val="00235FE4"/>
    <w:rsid w:val="0024185B"/>
    <w:rsid w:val="00241F17"/>
    <w:rsid w:val="002428D4"/>
    <w:rsid w:val="002446F7"/>
    <w:rsid w:val="00247F91"/>
    <w:rsid w:val="00250536"/>
    <w:rsid w:val="00252713"/>
    <w:rsid w:val="002544CA"/>
    <w:rsid w:val="0025775A"/>
    <w:rsid w:val="00260625"/>
    <w:rsid w:val="00263A49"/>
    <w:rsid w:val="002674CD"/>
    <w:rsid w:val="002722DB"/>
    <w:rsid w:val="0027760B"/>
    <w:rsid w:val="00284938"/>
    <w:rsid w:val="0028604C"/>
    <w:rsid w:val="002871BF"/>
    <w:rsid w:val="00287E6D"/>
    <w:rsid w:val="002924CD"/>
    <w:rsid w:val="00292F57"/>
    <w:rsid w:val="002A0588"/>
    <w:rsid w:val="002B72EE"/>
    <w:rsid w:val="002C060C"/>
    <w:rsid w:val="002C7CB9"/>
    <w:rsid w:val="002D2F88"/>
    <w:rsid w:val="002E62CA"/>
    <w:rsid w:val="002F3B2D"/>
    <w:rsid w:val="002F7985"/>
    <w:rsid w:val="002F7C3E"/>
    <w:rsid w:val="00317A48"/>
    <w:rsid w:val="00330C7F"/>
    <w:rsid w:val="00341B50"/>
    <w:rsid w:val="00344A90"/>
    <w:rsid w:val="00345616"/>
    <w:rsid w:val="003472AC"/>
    <w:rsid w:val="003510AC"/>
    <w:rsid w:val="003517CE"/>
    <w:rsid w:val="0035555C"/>
    <w:rsid w:val="00355C07"/>
    <w:rsid w:val="00363E70"/>
    <w:rsid w:val="00367C2F"/>
    <w:rsid w:val="00373CF9"/>
    <w:rsid w:val="003769B4"/>
    <w:rsid w:val="003839C0"/>
    <w:rsid w:val="00384446"/>
    <w:rsid w:val="00385B54"/>
    <w:rsid w:val="003869A4"/>
    <w:rsid w:val="00390DD0"/>
    <w:rsid w:val="003953BB"/>
    <w:rsid w:val="003A0B3B"/>
    <w:rsid w:val="003B2540"/>
    <w:rsid w:val="003C3E27"/>
    <w:rsid w:val="003D5DFE"/>
    <w:rsid w:val="003D775A"/>
    <w:rsid w:val="003F31D1"/>
    <w:rsid w:val="003F45A6"/>
    <w:rsid w:val="00406277"/>
    <w:rsid w:val="00410104"/>
    <w:rsid w:val="0041724E"/>
    <w:rsid w:val="00421FDC"/>
    <w:rsid w:val="00423959"/>
    <w:rsid w:val="00424318"/>
    <w:rsid w:val="00427994"/>
    <w:rsid w:val="00437EB3"/>
    <w:rsid w:val="00441BA6"/>
    <w:rsid w:val="00453A22"/>
    <w:rsid w:val="0045605B"/>
    <w:rsid w:val="0045714B"/>
    <w:rsid w:val="004573F6"/>
    <w:rsid w:val="00465428"/>
    <w:rsid w:val="004721AE"/>
    <w:rsid w:val="004744BA"/>
    <w:rsid w:val="00474C5F"/>
    <w:rsid w:val="00475527"/>
    <w:rsid w:val="004760A3"/>
    <w:rsid w:val="0047678F"/>
    <w:rsid w:val="00495B38"/>
    <w:rsid w:val="004966BA"/>
    <w:rsid w:val="004968B4"/>
    <w:rsid w:val="004A6313"/>
    <w:rsid w:val="004B0671"/>
    <w:rsid w:val="004B456D"/>
    <w:rsid w:val="004D645C"/>
    <w:rsid w:val="004E08B5"/>
    <w:rsid w:val="004E1C9C"/>
    <w:rsid w:val="004E7150"/>
    <w:rsid w:val="004F1E92"/>
    <w:rsid w:val="004F5322"/>
    <w:rsid w:val="00504E49"/>
    <w:rsid w:val="00506158"/>
    <w:rsid w:val="00512A2D"/>
    <w:rsid w:val="00512D58"/>
    <w:rsid w:val="00516941"/>
    <w:rsid w:val="005172D3"/>
    <w:rsid w:val="00521638"/>
    <w:rsid w:val="00522CDA"/>
    <w:rsid w:val="0052564A"/>
    <w:rsid w:val="00532EA4"/>
    <w:rsid w:val="00537961"/>
    <w:rsid w:val="005401FC"/>
    <w:rsid w:val="005404B1"/>
    <w:rsid w:val="00540F1B"/>
    <w:rsid w:val="0054297E"/>
    <w:rsid w:val="00542BA0"/>
    <w:rsid w:val="00542EB8"/>
    <w:rsid w:val="00545320"/>
    <w:rsid w:val="0055387D"/>
    <w:rsid w:val="005547F2"/>
    <w:rsid w:val="00554FFA"/>
    <w:rsid w:val="00556417"/>
    <w:rsid w:val="00557D6D"/>
    <w:rsid w:val="0056403E"/>
    <w:rsid w:val="00567780"/>
    <w:rsid w:val="00567A61"/>
    <w:rsid w:val="005762EE"/>
    <w:rsid w:val="005767A5"/>
    <w:rsid w:val="00590B2A"/>
    <w:rsid w:val="005952D7"/>
    <w:rsid w:val="00596664"/>
    <w:rsid w:val="005A12DF"/>
    <w:rsid w:val="005A38BF"/>
    <w:rsid w:val="005A3ADF"/>
    <w:rsid w:val="005B68F5"/>
    <w:rsid w:val="005C274E"/>
    <w:rsid w:val="005D0846"/>
    <w:rsid w:val="005D2008"/>
    <w:rsid w:val="005D7C87"/>
    <w:rsid w:val="005E63CA"/>
    <w:rsid w:val="005E6E6C"/>
    <w:rsid w:val="006036CC"/>
    <w:rsid w:val="00610C2E"/>
    <w:rsid w:val="00623A17"/>
    <w:rsid w:val="0063424F"/>
    <w:rsid w:val="0063636B"/>
    <w:rsid w:val="00636AEC"/>
    <w:rsid w:val="006371BA"/>
    <w:rsid w:val="006420A5"/>
    <w:rsid w:val="00656F30"/>
    <w:rsid w:val="006649E4"/>
    <w:rsid w:val="00671A1C"/>
    <w:rsid w:val="00671F5D"/>
    <w:rsid w:val="006753C5"/>
    <w:rsid w:val="00680195"/>
    <w:rsid w:val="0068178B"/>
    <w:rsid w:val="00690510"/>
    <w:rsid w:val="006A092E"/>
    <w:rsid w:val="006A527B"/>
    <w:rsid w:val="006B735F"/>
    <w:rsid w:val="006C0C25"/>
    <w:rsid w:val="006E087A"/>
    <w:rsid w:val="006E0C57"/>
    <w:rsid w:val="006E2AB3"/>
    <w:rsid w:val="006E70B5"/>
    <w:rsid w:val="006F1CA6"/>
    <w:rsid w:val="006F3F92"/>
    <w:rsid w:val="006F50FB"/>
    <w:rsid w:val="006F7A7B"/>
    <w:rsid w:val="00704053"/>
    <w:rsid w:val="00727028"/>
    <w:rsid w:val="00730330"/>
    <w:rsid w:val="007365AB"/>
    <w:rsid w:val="007423D0"/>
    <w:rsid w:val="00745936"/>
    <w:rsid w:val="007536BC"/>
    <w:rsid w:val="00763CBB"/>
    <w:rsid w:val="0077661C"/>
    <w:rsid w:val="0078674E"/>
    <w:rsid w:val="007A053D"/>
    <w:rsid w:val="007A2892"/>
    <w:rsid w:val="007C3D78"/>
    <w:rsid w:val="007D289B"/>
    <w:rsid w:val="007E2974"/>
    <w:rsid w:val="007E6601"/>
    <w:rsid w:val="008024A9"/>
    <w:rsid w:val="00810D17"/>
    <w:rsid w:val="008149A3"/>
    <w:rsid w:val="00821CFE"/>
    <w:rsid w:val="00824E79"/>
    <w:rsid w:val="008416D3"/>
    <w:rsid w:val="008679CE"/>
    <w:rsid w:val="00870EFD"/>
    <w:rsid w:val="008807F5"/>
    <w:rsid w:val="008830FF"/>
    <w:rsid w:val="008911AC"/>
    <w:rsid w:val="00894B0A"/>
    <w:rsid w:val="00895A6E"/>
    <w:rsid w:val="008979BB"/>
    <w:rsid w:val="008A0C2A"/>
    <w:rsid w:val="008A3B6E"/>
    <w:rsid w:val="008A4BE1"/>
    <w:rsid w:val="008A5E83"/>
    <w:rsid w:val="008C12D0"/>
    <w:rsid w:val="008C160B"/>
    <w:rsid w:val="008C7526"/>
    <w:rsid w:val="008D0D6F"/>
    <w:rsid w:val="008D37F1"/>
    <w:rsid w:val="008D5D74"/>
    <w:rsid w:val="008E5C93"/>
    <w:rsid w:val="008E6843"/>
    <w:rsid w:val="00906150"/>
    <w:rsid w:val="009126E5"/>
    <w:rsid w:val="009164F2"/>
    <w:rsid w:val="00924962"/>
    <w:rsid w:val="00925337"/>
    <w:rsid w:val="009254A1"/>
    <w:rsid w:val="00926E5F"/>
    <w:rsid w:val="00927944"/>
    <w:rsid w:val="00934371"/>
    <w:rsid w:val="00935394"/>
    <w:rsid w:val="009430B4"/>
    <w:rsid w:val="00943469"/>
    <w:rsid w:val="00946C5B"/>
    <w:rsid w:val="00954325"/>
    <w:rsid w:val="00954766"/>
    <w:rsid w:val="009641A5"/>
    <w:rsid w:val="00964381"/>
    <w:rsid w:val="0096705F"/>
    <w:rsid w:val="009679FE"/>
    <w:rsid w:val="00983873"/>
    <w:rsid w:val="00983F76"/>
    <w:rsid w:val="00984681"/>
    <w:rsid w:val="00994385"/>
    <w:rsid w:val="00996618"/>
    <w:rsid w:val="009A1D8C"/>
    <w:rsid w:val="009A5777"/>
    <w:rsid w:val="009B0195"/>
    <w:rsid w:val="009B167F"/>
    <w:rsid w:val="009B65B2"/>
    <w:rsid w:val="009C7221"/>
    <w:rsid w:val="009C78FC"/>
    <w:rsid w:val="009D020B"/>
    <w:rsid w:val="009D0770"/>
    <w:rsid w:val="009D39ED"/>
    <w:rsid w:val="009E050B"/>
    <w:rsid w:val="009F4C7A"/>
    <w:rsid w:val="00A00A56"/>
    <w:rsid w:val="00A06899"/>
    <w:rsid w:val="00A0755D"/>
    <w:rsid w:val="00A2059C"/>
    <w:rsid w:val="00A21FF8"/>
    <w:rsid w:val="00A23B12"/>
    <w:rsid w:val="00A258BD"/>
    <w:rsid w:val="00A34128"/>
    <w:rsid w:val="00A3499B"/>
    <w:rsid w:val="00A35129"/>
    <w:rsid w:val="00A35CDA"/>
    <w:rsid w:val="00A36DA8"/>
    <w:rsid w:val="00A40FCF"/>
    <w:rsid w:val="00A43D09"/>
    <w:rsid w:val="00A47CA0"/>
    <w:rsid w:val="00A538CC"/>
    <w:rsid w:val="00A61673"/>
    <w:rsid w:val="00A72DC2"/>
    <w:rsid w:val="00A74E5E"/>
    <w:rsid w:val="00A80114"/>
    <w:rsid w:val="00A90899"/>
    <w:rsid w:val="00A94A4F"/>
    <w:rsid w:val="00AA2985"/>
    <w:rsid w:val="00AA34D6"/>
    <w:rsid w:val="00AB3DEA"/>
    <w:rsid w:val="00AB7F23"/>
    <w:rsid w:val="00AC16EE"/>
    <w:rsid w:val="00AD130F"/>
    <w:rsid w:val="00AD1569"/>
    <w:rsid w:val="00AD5A3F"/>
    <w:rsid w:val="00AE1E88"/>
    <w:rsid w:val="00AE2B68"/>
    <w:rsid w:val="00AF1696"/>
    <w:rsid w:val="00AF703D"/>
    <w:rsid w:val="00AF772E"/>
    <w:rsid w:val="00B00761"/>
    <w:rsid w:val="00B14024"/>
    <w:rsid w:val="00B23277"/>
    <w:rsid w:val="00B246E9"/>
    <w:rsid w:val="00B2724B"/>
    <w:rsid w:val="00B34933"/>
    <w:rsid w:val="00B37C2B"/>
    <w:rsid w:val="00B40B20"/>
    <w:rsid w:val="00B47111"/>
    <w:rsid w:val="00B475B5"/>
    <w:rsid w:val="00B5267D"/>
    <w:rsid w:val="00B54A64"/>
    <w:rsid w:val="00B60730"/>
    <w:rsid w:val="00B637BC"/>
    <w:rsid w:val="00B7186E"/>
    <w:rsid w:val="00B75C92"/>
    <w:rsid w:val="00B7692D"/>
    <w:rsid w:val="00B83E84"/>
    <w:rsid w:val="00B9258A"/>
    <w:rsid w:val="00B93D70"/>
    <w:rsid w:val="00B94F72"/>
    <w:rsid w:val="00BC3BD1"/>
    <w:rsid w:val="00BC65D3"/>
    <w:rsid w:val="00BF3238"/>
    <w:rsid w:val="00BF45E3"/>
    <w:rsid w:val="00BF48B7"/>
    <w:rsid w:val="00C0038C"/>
    <w:rsid w:val="00C02D72"/>
    <w:rsid w:val="00C03CCB"/>
    <w:rsid w:val="00C04E28"/>
    <w:rsid w:val="00C06BF2"/>
    <w:rsid w:val="00C15265"/>
    <w:rsid w:val="00C2356E"/>
    <w:rsid w:val="00C3486E"/>
    <w:rsid w:val="00C36B4B"/>
    <w:rsid w:val="00C4450F"/>
    <w:rsid w:val="00C447D5"/>
    <w:rsid w:val="00C576CB"/>
    <w:rsid w:val="00C632BD"/>
    <w:rsid w:val="00C63C06"/>
    <w:rsid w:val="00C67D70"/>
    <w:rsid w:val="00C72FC1"/>
    <w:rsid w:val="00C85D48"/>
    <w:rsid w:val="00CA30FB"/>
    <w:rsid w:val="00CA76CC"/>
    <w:rsid w:val="00CC0900"/>
    <w:rsid w:val="00CC6C1C"/>
    <w:rsid w:val="00CE141E"/>
    <w:rsid w:val="00CE43F7"/>
    <w:rsid w:val="00CF08B7"/>
    <w:rsid w:val="00CF34D2"/>
    <w:rsid w:val="00D01D5C"/>
    <w:rsid w:val="00D05D65"/>
    <w:rsid w:val="00D1205F"/>
    <w:rsid w:val="00D21BD4"/>
    <w:rsid w:val="00D519F7"/>
    <w:rsid w:val="00D52CED"/>
    <w:rsid w:val="00D62829"/>
    <w:rsid w:val="00D63E2E"/>
    <w:rsid w:val="00D74618"/>
    <w:rsid w:val="00D779BF"/>
    <w:rsid w:val="00D8357B"/>
    <w:rsid w:val="00D84741"/>
    <w:rsid w:val="00D84E51"/>
    <w:rsid w:val="00D87087"/>
    <w:rsid w:val="00D9723B"/>
    <w:rsid w:val="00DA5576"/>
    <w:rsid w:val="00DB0BA6"/>
    <w:rsid w:val="00DB5BCE"/>
    <w:rsid w:val="00DC12FB"/>
    <w:rsid w:val="00DC38A6"/>
    <w:rsid w:val="00DD04DD"/>
    <w:rsid w:val="00DD35B0"/>
    <w:rsid w:val="00DD371E"/>
    <w:rsid w:val="00DD4265"/>
    <w:rsid w:val="00DE1D96"/>
    <w:rsid w:val="00DE6968"/>
    <w:rsid w:val="00DE7C4A"/>
    <w:rsid w:val="00E03AB8"/>
    <w:rsid w:val="00E07C9E"/>
    <w:rsid w:val="00E15292"/>
    <w:rsid w:val="00E154F8"/>
    <w:rsid w:val="00E1720A"/>
    <w:rsid w:val="00E24008"/>
    <w:rsid w:val="00E33F8A"/>
    <w:rsid w:val="00E43915"/>
    <w:rsid w:val="00E460B5"/>
    <w:rsid w:val="00E55F97"/>
    <w:rsid w:val="00E63CE7"/>
    <w:rsid w:val="00E67A4C"/>
    <w:rsid w:val="00E85B42"/>
    <w:rsid w:val="00E90F76"/>
    <w:rsid w:val="00E9132F"/>
    <w:rsid w:val="00E925BA"/>
    <w:rsid w:val="00E95789"/>
    <w:rsid w:val="00E97F13"/>
    <w:rsid w:val="00EA251A"/>
    <w:rsid w:val="00EC4212"/>
    <w:rsid w:val="00EC5D99"/>
    <w:rsid w:val="00EC7486"/>
    <w:rsid w:val="00ED190A"/>
    <w:rsid w:val="00ED3C7D"/>
    <w:rsid w:val="00ED625A"/>
    <w:rsid w:val="00ED6451"/>
    <w:rsid w:val="00EE1C9C"/>
    <w:rsid w:val="00EE5597"/>
    <w:rsid w:val="00EE774A"/>
    <w:rsid w:val="00EF6B60"/>
    <w:rsid w:val="00F02680"/>
    <w:rsid w:val="00F04104"/>
    <w:rsid w:val="00F2247D"/>
    <w:rsid w:val="00F23BB0"/>
    <w:rsid w:val="00F23E25"/>
    <w:rsid w:val="00F240FE"/>
    <w:rsid w:val="00F24FED"/>
    <w:rsid w:val="00F3349D"/>
    <w:rsid w:val="00F42B3B"/>
    <w:rsid w:val="00F46E55"/>
    <w:rsid w:val="00F53053"/>
    <w:rsid w:val="00F530AE"/>
    <w:rsid w:val="00F6076A"/>
    <w:rsid w:val="00F64F53"/>
    <w:rsid w:val="00F65118"/>
    <w:rsid w:val="00F65C42"/>
    <w:rsid w:val="00F70F82"/>
    <w:rsid w:val="00F778DE"/>
    <w:rsid w:val="00F80BF5"/>
    <w:rsid w:val="00F81338"/>
    <w:rsid w:val="00F82703"/>
    <w:rsid w:val="00F83648"/>
    <w:rsid w:val="00F97AC4"/>
    <w:rsid w:val="00FA06FD"/>
    <w:rsid w:val="00FA3ACB"/>
    <w:rsid w:val="00FB35AE"/>
    <w:rsid w:val="00FB74A9"/>
    <w:rsid w:val="00FC033E"/>
    <w:rsid w:val="00FC0BC7"/>
    <w:rsid w:val="00FC2E33"/>
    <w:rsid w:val="00FC7A87"/>
    <w:rsid w:val="00FD23B7"/>
    <w:rsid w:val="00FF00CC"/>
    <w:rsid w:val="00FF4130"/>
    <w:rsid w:val="00FF6422"/>
    <w:rsid w:val="00FF7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2CEA508"/>
  <w15:docId w15:val="{B859D219-5471-8A41-99BD-5C5D45DB6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0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3053"/>
    <w:rPr>
      <w:rFonts w:ascii="Calibri" w:eastAsia="Calibri" w:hAnsi="Calibri" w:cs="Times New Roman"/>
      <w:lang w:val="pt-BR"/>
    </w:rPr>
  </w:style>
  <w:style w:type="paragraph" w:styleId="Ttulo1">
    <w:name w:val="heading 1"/>
    <w:basedOn w:val="Normal"/>
    <w:link w:val="Ttulo1Char"/>
    <w:uiPriority w:val="9"/>
    <w:qFormat/>
    <w:rsid w:val="00F53053"/>
    <w:pPr>
      <w:widowControl w:val="0"/>
      <w:autoSpaceDE w:val="0"/>
      <w:autoSpaceDN w:val="0"/>
      <w:adjustRightInd w:val="0"/>
      <w:spacing w:after="0" w:line="360" w:lineRule="auto"/>
      <w:ind w:right="80"/>
      <w:jc w:val="center"/>
      <w:outlineLvl w:val="0"/>
    </w:pPr>
    <w:rPr>
      <w:rFonts w:ascii="Times New Roman" w:hAnsi="Times New Roman"/>
      <w:b/>
      <w:sz w:val="28"/>
      <w:szCs w:val="28"/>
      <w:lang w:val="x-none"/>
    </w:rPr>
  </w:style>
  <w:style w:type="paragraph" w:styleId="Ttulo2">
    <w:name w:val="heading 2"/>
    <w:basedOn w:val="Normal"/>
    <w:next w:val="Normal"/>
    <w:link w:val="Ttulo2Char"/>
    <w:uiPriority w:val="9"/>
    <w:qFormat/>
    <w:rsid w:val="00F53053"/>
    <w:pPr>
      <w:widowControl w:val="0"/>
      <w:autoSpaceDE w:val="0"/>
      <w:autoSpaceDN w:val="0"/>
      <w:adjustRightInd w:val="0"/>
      <w:spacing w:after="0" w:line="240" w:lineRule="auto"/>
      <w:ind w:right="80"/>
      <w:jc w:val="center"/>
      <w:outlineLvl w:val="1"/>
    </w:pPr>
    <w:rPr>
      <w:rFonts w:ascii="Times New Roman" w:hAnsi="Times New Roman"/>
      <w:b/>
      <w:sz w:val="28"/>
      <w:szCs w:val="28"/>
      <w:lang w:val="x-none"/>
    </w:rPr>
  </w:style>
  <w:style w:type="paragraph" w:styleId="Ttulo3">
    <w:name w:val="heading 3"/>
    <w:basedOn w:val="Normal"/>
    <w:next w:val="Normal"/>
    <w:link w:val="Ttulo3Char"/>
    <w:uiPriority w:val="9"/>
    <w:qFormat/>
    <w:rsid w:val="00F53053"/>
    <w:pPr>
      <w:widowControl w:val="0"/>
      <w:autoSpaceDE w:val="0"/>
      <w:autoSpaceDN w:val="0"/>
      <w:adjustRightInd w:val="0"/>
      <w:spacing w:after="0" w:line="240" w:lineRule="auto"/>
      <w:ind w:right="80"/>
      <w:jc w:val="center"/>
      <w:outlineLvl w:val="2"/>
    </w:pPr>
    <w:rPr>
      <w:rFonts w:ascii="Times New Roman" w:hAnsi="Times New Roman"/>
      <w:b/>
      <w:i/>
      <w:sz w:val="28"/>
      <w:szCs w:val="28"/>
      <w:lang w:val="x-none"/>
    </w:rPr>
  </w:style>
  <w:style w:type="paragraph" w:styleId="Ttulo4">
    <w:name w:val="heading 4"/>
    <w:basedOn w:val="Normal"/>
    <w:next w:val="Normal"/>
    <w:link w:val="Ttulo4Char"/>
    <w:uiPriority w:val="9"/>
    <w:qFormat/>
    <w:rsid w:val="00F53053"/>
    <w:pPr>
      <w:spacing w:line="360" w:lineRule="auto"/>
      <w:outlineLvl w:val="3"/>
    </w:pPr>
    <w:rPr>
      <w:rFonts w:ascii="Times New Roman" w:hAnsi="Times New Roman"/>
      <w:b/>
      <w:bCs/>
      <w:noProof/>
      <w:sz w:val="28"/>
      <w:szCs w:val="28"/>
      <w:lang w:val="x-none" w:eastAsia="x-none"/>
    </w:rPr>
  </w:style>
  <w:style w:type="paragraph" w:styleId="Ttulo5">
    <w:name w:val="heading 5"/>
    <w:basedOn w:val="Normal"/>
    <w:next w:val="Normal"/>
    <w:link w:val="Ttulo5Char"/>
    <w:uiPriority w:val="9"/>
    <w:qFormat/>
    <w:rsid w:val="00F53053"/>
    <w:pPr>
      <w:outlineLvl w:val="4"/>
    </w:pPr>
    <w:rPr>
      <w:rFonts w:ascii="Times New Roman" w:hAnsi="Times New Roman"/>
      <w:noProof/>
      <w:sz w:val="28"/>
      <w:szCs w:val="28"/>
      <w:lang w:val="x-none" w:eastAsia="x-none"/>
    </w:rPr>
  </w:style>
  <w:style w:type="paragraph" w:styleId="Ttulo6">
    <w:name w:val="heading 6"/>
    <w:basedOn w:val="Normal"/>
    <w:next w:val="Normal"/>
    <w:link w:val="Ttulo6Char"/>
    <w:uiPriority w:val="9"/>
    <w:qFormat/>
    <w:rsid w:val="00F53053"/>
    <w:pPr>
      <w:outlineLvl w:val="5"/>
    </w:pPr>
    <w:rPr>
      <w:rFonts w:ascii="Times New Roman" w:hAnsi="Times New Roman"/>
      <w:b/>
      <w:sz w:val="28"/>
      <w:lang w:val="x-none"/>
    </w:rPr>
  </w:style>
  <w:style w:type="paragraph" w:styleId="Ttulo7">
    <w:name w:val="heading 7"/>
    <w:basedOn w:val="Normal"/>
    <w:next w:val="Normal"/>
    <w:link w:val="Ttulo7Char"/>
    <w:uiPriority w:val="9"/>
    <w:qFormat/>
    <w:rsid w:val="00F53053"/>
    <w:pPr>
      <w:widowControl w:val="0"/>
      <w:autoSpaceDE w:val="0"/>
      <w:autoSpaceDN w:val="0"/>
      <w:adjustRightInd w:val="0"/>
      <w:spacing w:before="25" w:after="0" w:line="360" w:lineRule="auto"/>
      <w:ind w:right="-20"/>
      <w:jc w:val="both"/>
      <w:outlineLvl w:val="6"/>
    </w:pPr>
    <w:rPr>
      <w:rFonts w:ascii="Times New Roman" w:hAnsi="Times New Roman"/>
      <w:b/>
      <w:color w:val="010101"/>
      <w:position w:val="-1"/>
      <w:sz w:val="28"/>
      <w:szCs w:val="28"/>
      <w:lang w:val="x-none"/>
    </w:rPr>
  </w:style>
  <w:style w:type="paragraph" w:styleId="Ttulo8">
    <w:name w:val="heading 8"/>
    <w:basedOn w:val="Normal"/>
    <w:next w:val="Normal"/>
    <w:link w:val="Ttulo8Char"/>
    <w:uiPriority w:val="9"/>
    <w:qFormat/>
    <w:rsid w:val="00F53053"/>
    <w:pPr>
      <w:widowControl w:val="0"/>
      <w:autoSpaceDE w:val="0"/>
      <w:autoSpaceDN w:val="0"/>
      <w:adjustRightInd w:val="0"/>
      <w:spacing w:after="0" w:line="240" w:lineRule="auto"/>
      <w:ind w:right="80"/>
      <w:outlineLvl w:val="7"/>
    </w:pPr>
    <w:rPr>
      <w:rFonts w:ascii="Times New Roman" w:hAnsi="Times New Roman"/>
      <w:b/>
      <w:sz w:val="28"/>
      <w:szCs w:val="28"/>
      <w:lang w:val="x-none"/>
    </w:rPr>
  </w:style>
  <w:style w:type="paragraph" w:styleId="Ttulo9">
    <w:name w:val="heading 9"/>
    <w:basedOn w:val="Normal"/>
    <w:next w:val="Normal"/>
    <w:link w:val="Ttulo9Char"/>
    <w:uiPriority w:val="9"/>
    <w:qFormat/>
    <w:rsid w:val="00F53053"/>
    <w:pPr>
      <w:spacing w:before="240" w:after="60"/>
      <w:outlineLvl w:val="8"/>
    </w:pPr>
    <w:rPr>
      <w:rFonts w:ascii="Cambria" w:eastAsia="Times New Roman" w:hAnsi="Cambria"/>
      <w:lang w:val="x-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53053"/>
    <w:rPr>
      <w:rFonts w:ascii="Times New Roman" w:eastAsia="Calibri" w:hAnsi="Times New Roman" w:cs="Times New Roman"/>
      <w:b/>
      <w:sz w:val="28"/>
      <w:szCs w:val="28"/>
      <w:lang w:val="x-none"/>
    </w:rPr>
  </w:style>
  <w:style w:type="character" w:customStyle="1" w:styleId="Ttulo2Char">
    <w:name w:val="Título 2 Char"/>
    <w:basedOn w:val="Fontepargpadro"/>
    <w:link w:val="Ttulo2"/>
    <w:uiPriority w:val="9"/>
    <w:rsid w:val="00F53053"/>
    <w:rPr>
      <w:rFonts w:ascii="Times New Roman" w:eastAsia="Calibri" w:hAnsi="Times New Roman" w:cs="Times New Roman"/>
      <w:b/>
      <w:sz w:val="28"/>
      <w:szCs w:val="28"/>
      <w:lang w:val="x-none"/>
    </w:rPr>
  </w:style>
  <w:style w:type="character" w:customStyle="1" w:styleId="Ttulo3Char">
    <w:name w:val="Título 3 Char"/>
    <w:basedOn w:val="Fontepargpadro"/>
    <w:link w:val="Ttulo3"/>
    <w:uiPriority w:val="9"/>
    <w:rsid w:val="00F53053"/>
    <w:rPr>
      <w:rFonts w:ascii="Times New Roman" w:eastAsia="Calibri" w:hAnsi="Times New Roman" w:cs="Times New Roman"/>
      <w:b/>
      <w:i/>
      <w:sz w:val="28"/>
      <w:szCs w:val="28"/>
      <w:lang w:val="x-none"/>
    </w:rPr>
  </w:style>
  <w:style w:type="character" w:customStyle="1" w:styleId="Ttulo4Char">
    <w:name w:val="Título 4 Char"/>
    <w:basedOn w:val="Fontepargpadro"/>
    <w:link w:val="Ttulo4"/>
    <w:uiPriority w:val="9"/>
    <w:rsid w:val="00F53053"/>
    <w:rPr>
      <w:rFonts w:ascii="Times New Roman" w:eastAsia="Calibri" w:hAnsi="Times New Roman" w:cs="Times New Roman"/>
      <w:b/>
      <w:bCs/>
      <w:noProof/>
      <w:sz w:val="28"/>
      <w:szCs w:val="28"/>
      <w:lang w:val="x-none" w:eastAsia="x-none"/>
    </w:rPr>
  </w:style>
  <w:style w:type="character" w:customStyle="1" w:styleId="Ttulo5Char">
    <w:name w:val="Título 5 Char"/>
    <w:basedOn w:val="Fontepargpadro"/>
    <w:link w:val="Ttulo5"/>
    <w:uiPriority w:val="9"/>
    <w:rsid w:val="00F53053"/>
    <w:rPr>
      <w:rFonts w:ascii="Times New Roman" w:eastAsia="Calibri" w:hAnsi="Times New Roman" w:cs="Times New Roman"/>
      <w:noProof/>
      <w:sz w:val="28"/>
      <w:szCs w:val="28"/>
      <w:lang w:val="x-none" w:eastAsia="x-none"/>
    </w:rPr>
  </w:style>
  <w:style w:type="character" w:customStyle="1" w:styleId="Ttulo6Char">
    <w:name w:val="Título 6 Char"/>
    <w:basedOn w:val="Fontepargpadro"/>
    <w:link w:val="Ttulo6"/>
    <w:uiPriority w:val="9"/>
    <w:rsid w:val="00F53053"/>
    <w:rPr>
      <w:rFonts w:ascii="Times New Roman" w:eastAsia="Calibri" w:hAnsi="Times New Roman" w:cs="Times New Roman"/>
      <w:b/>
      <w:sz w:val="28"/>
      <w:lang w:val="x-none"/>
    </w:rPr>
  </w:style>
  <w:style w:type="character" w:customStyle="1" w:styleId="Ttulo7Char">
    <w:name w:val="Título 7 Char"/>
    <w:basedOn w:val="Fontepargpadro"/>
    <w:link w:val="Ttulo7"/>
    <w:uiPriority w:val="9"/>
    <w:rsid w:val="00F53053"/>
    <w:rPr>
      <w:rFonts w:ascii="Times New Roman" w:eastAsia="Calibri" w:hAnsi="Times New Roman" w:cs="Times New Roman"/>
      <w:b/>
      <w:color w:val="010101"/>
      <w:position w:val="-1"/>
      <w:sz w:val="28"/>
      <w:szCs w:val="28"/>
      <w:lang w:val="x-none"/>
    </w:rPr>
  </w:style>
  <w:style w:type="character" w:customStyle="1" w:styleId="Ttulo8Char">
    <w:name w:val="Título 8 Char"/>
    <w:basedOn w:val="Fontepargpadro"/>
    <w:link w:val="Ttulo8"/>
    <w:uiPriority w:val="9"/>
    <w:rsid w:val="00F53053"/>
    <w:rPr>
      <w:rFonts w:ascii="Times New Roman" w:eastAsia="Calibri" w:hAnsi="Times New Roman" w:cs="Times New Roman"/>
      <w:b/>
      <w:sz w:val="28"/>
      <w:szCs w:val="28"/>
      <w:lang w:val="x-none"/>
    </w:rPr>
  </w:style>
  <w:style w:type="character" w:customStyle="1" w:styleId="Ttulo9Char">
    <w:name w:val="Título 9 Char"/>
    <w:basedOn w:val="Fontepargpadro"/>
    <w:link w:val="Ttulo9"/>
    <w:uiPriority w:val="9"/>
    <w:rsid w:val="00F53053"/>
    <w:rPr>
      <w:rFonts w:ascii="Cambria" w:eastAsia="Times New Roman" w:hAnsi="Cambria" w:cs="Times New Roman"/>
      <w:lang w:val="x-non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53053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53053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Cabealho">
    <w:name w:val="header"/>
    <w:basedOn w:val="Normal"/>
    <w:link w:val="CabealhoChar"/>
    <w:uiPriority w:val="99"/>
    <w:unhideWhenUsed/>
    <w:rsid w:val="00F5305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53053"/>
    <w:rPr>
      <w:rFonts w:ascii="Calibri" w:eastAsia="Calibri" w:hAnsi="Calibri" w:cs="Times New Roman"/>
      <w:lang w:val="pt-BR"/>
    </w:rPr>
  </w:style>
  <w:style w:type="paragraph" w:styleId="Rodap">
    <w:name w:val="footer"/>
    <w:basedOn w:val="Normal"/>
    <w:link w:val="RodapChar"/>
    <w:uiPriority w:val="99"/>
    <w:unhideWhenUsed/>
    <w:rsid w:val="00F5305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53053"/>
    <w:rPr>
      <w:rFonts w:ascii="Calibri" w:eastAsia="Calibri" w:hAnsi="Calibri" w:cs="Times New Roman"/>
      <w:lang w:val="pt-BR"/>
    </w:rPr>
  </w:style>
  <w:style w:type="table" w:styleId="Tabelacomgrade">
    <w:name w:val="Table Grid"/>
    <w:basedOn w:val="Tabelanormal"/>
    <w:uiPriority w:val="59"/>
    <w:rsid w:val="00F53053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pt-BR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F53053"/>
    <w:pPr>
      <w:spacing w:after="0" w:line="240" w:lineRule="auto"/>
    </w:pPr>
    <w:rPr>
      <w:rFonts w:eastAsia="Times New Roman"/>
      <w:sz w:val="20"/>
      <w:szCs w:val="20"/>
      <w:lang w:val="x-none" w:eastAsia="pt-BR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F53053"/>
    <w:rPr>
      <w:rFonts w:ascii="Calibri" w:eastAsia="Times New Roman" w:hAnsi="Calibri" w:cs="Times New Roman"/>
      <w:sz w:val="20"/>
      <w:szCs w:val="20"/>
      <w:lang w:val="x-none" w:eastAsia="pt-BR"/>
    </w:rPr>
  </w:style>
  <w:style w:type="character" w:styleId="Refdenotaderodap">
    <w:name w:val="footnote reference"/>
    <w:uiPriority w:val="99"/>
    <w:unhideWhenUsed/>
    <w:rsid w:val="00F53053"/>
    <w:rPr>
      <w:vertAlign w:val="superscript"/>
    </w:rPr>
  </w:style>
  <w:style w:type="character" w:styleId="Hyperlink">
    <w:name w:val="Hyperlink"/>
    <w:uiPriority w:val="99"/>
    <w:unhideWhenUsed/>
    <w:rsid w:val="00F53053"/>
    <w:rPr>
      <w:color w:val="0000FF"/>
      <w:u w:val="single"/>
    </w:rPr>
  </w:style>
  <w:style w:type="character" w:customStyle="1" w:styleId="jrnl">
    <w:name w:val="jrnl"/>
    <w:basedOn w:val="Fontepargpadro"/>
    <w:rsid w:val="00F53053"/>
  </w:style>
  <w:style w:type="character" w:styleId="HiperlinkVisitado">
    <w:name w:val="FollowedHyperlink"/>
    <w:uiPriority w:val="99"/>
    <w:semiHidden/>
    <w:unhideWhenUsed/>
    <w:rsid w:val="00F53053"/>
    <w:rPr>
      <w:color w:val="800080"/>
      <w:u w:val="single"/>
    </w:rPr>
  </w:style>
  <w:style w:type="character" w:styleId="nfase">
    <w:name w:val="Emphasis"/>
    <w:uiPriority w:val="20"/>
    <w:qFormat/>
    <w:rsid w:val="00F53053"/>
    <w:rPr>
      <w:i/>
      <w:iCs/>
    </w:rPr>
  </w:style>
  <w:style w:type="paragraph" w:styleId="Sumrio1">
    <w:name w:val="toc 1"/>
    <w:basedOn w:val="Normal"/>
    <w:next w:val="Normal"/>
    <w:autoRedefine/>
    <w:uiPriority w:val="39"/>
    <w:unhideWhenUsed/>
    <w:qFormat/>
    <w:rsid w:val="00F53053"/>
    <w:pPr>
      <w:tabs>
        <w:tab w:val="left" w:pos="426"/>
        <w:tab w:val="right" w:leader="dot" w:pos="9060"/>
      </w:tabs>
      <w:spacing w:after="0" w:line="360" w:lineRule="auto"/>
    </w:pPr>
    <w:rPr>
      <w:rFonts w:ascii="Arial" w:hAnsi="Arial"/>
      <w:b/>
      <w:sz w:val="24"/>
    </w:rPr>
  </w:style>
  <w:style w:type="paragraph" w:customStyle="1" w:styleId="C24B8000C6024775B0D37237387F92DF">
    <w:name w:val="C24B8000C6024775B0D37237387F92DF"/>
    <w:rsid w:val="00F53053"/>
    <w:rPr>
      <w:rFonts w:ascii="Calibri" w:eastAsia="Times New Roman" w:hAnsi="Calibri" w:cs="Times New Roman"/>
    </w:rPr>
  </w:style>
  <w:style w:type="paragraph" w:customStyle="1" w:styleId="CabealhodoSumrio1">
    <w:name w:val="Cabeçalho do Sumário1"/>
    <w:basedOn w:val="Ttulo1"/>
    <w:next w:val="Normal"/>
    <w:uiPriority w:val="39"/>
    <w:semiHidden/>
    <w:unhideWhenUsed/>
    <w:qFormat/>
    <w:rsid w:val="00F53053"/>
    <w:pPr>
      <w:keepNext/>
      <w:keepLines/>
      <w:widowControl/>
      <w:autoSpaceDE/>
      <w:autoSpaceDN/>
      <w:adjustRightInd/>
      <w:spacing w:before="480" w:line="276" w:lineRule="auto"/>
      <w:ind w:right="0"/>
      <w:jc w:val="left"/>
      <w:outlineLvl w:val="9"/>
    </w:pPr>
    <w:rPr>
      <w:rFonts w:ascii="Cambria" w:eastAsia="Times New Roman" w:hAnsi="Cambria"/>
      <w:bCs/>
      <w:color w:val="365F91"/>
      <w:lang w:val="pt-BR"/>
    </w:rPr>
  </w:style>
  <w:style w:type="paragraph" w:styleId="Sumrio2">
    <w:name w:val="toc 2"/>
    <w:basedOn w:val="Normal"/>
    <w:next w:val="Normal"/>
    <w:autoRedefine/>
    <w:uiPriority w:val="39"/>
    <w:semiHidden/>
    <w:unhideWhenUsed/>
    <w:qFormat/>
    <w:rsid w:val="00F53053"/>
    <w:pPr>
      <w:spacing w:after="100"/>
      <w:ind w:left="220"/>
    </w:pPr>
    <w:rPr>
      <w:rFonts w:eastAsia="Times New Roman"/>
    </w:rPr>
  </w:style>
  <w:style w:type="paragraph" w:styleId="Sumrio3">
    <w:name w:val="toc 3"/>
    <w:basedOn w:val="Normal"/>
    <w:next w:val="Normal"/>
    <w:autoRedefine/>
    <w:uiPriority w:val="39"/>
    <w:semiHidden/>
    <w:unhideWhenUsed/>
    <w:qFormat/>
    <w:rsid w:val="00F53053"/>
    <w:pPr>
      <w:spacing w:after="100"/>
      <w:ind w:left="440"/>
    </w:pPr>
    <w:rPr>
      <w:rFonts w:eastAsia="Times New Roman"/>
    </w:rPr>
  </w:style>
  <w:style w:type="character" w:customStyle="1" w:styleId="apple-converted-space">
    <w:name w:val="apple-converted-space"/>
    <w:basedOn w:val="Fontepargpadro"/>
    <w:rsid w:val="00F53053"/>
  </w:style>
  <w:style w:type="paragraph" w:customStyle="1" w:styleId="Refer">
    <w:name w:val="Refer"/>
    <w:basedOn w:val="Normal"/>
    <w:qFormat/>
    <w:rsid w:val="00F53053"/>
    <w:pPr>
      <w:shd w:val="clear" w:color="auto" w:fill="FFFFFF"/>
      <w:spacing w:after="0" w:line="240" w:lineRule="auto"/>
      <w:jc w:val="both"/>
    </w:pPr>
    <w:rPr>
      <w:rFonts w:ascii="Arial" w:hAnsi="Arial" w:cs="Arial"/>
      <w:sz w:val="24"/>
      <w:szCs w:val="24"/>
    </w:rPr>
  </w:style>
  <w:style w:type="paragraph" w:styleId="NormalWeb">
    <w:name w:val="Normal (Web)"/>
    <w:basedOn w:val="Normal"/>
    <w:uiPriority w:val="99"/>
    <w:unhideWhenUsed/>
    <w:rsid w:val="00F5305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styleId="Forte">
    <w:name w:val="Strong"/>
    <w:uiPriority w:val="22"/>
    <w:qFormat/>
    <w:rsid w:val="00F53053"/>
    <w:rPr>
      <w:b/>
      <w:bCs/>
    </w:rPr>
  </w:style>
  <w:style w:type="paragraph" w:styleId="Legenda">
    <w:name w:val="caption"/>
    <w:basedOn w:val="Normal"/>
    <w:next w:val="Normal"/>
    <w:uiPriority w:val="35"/>
    <w:qFormat/>
    <w:rsid w:val="00F53053"/>
    <w:rPr>
      <w:b/>
      <w:bCs/>
      <w:sz w:val="20"/>
      <w:szCs w:val="20"/>
    </w:rPr>
  </w:style>
  <w:style w:type="character" w:customStyle="1" w:styleId="longtext">
    <w:name w:val="long_text"/>
    <w:rsid w:val="00F53053"/>
  </w:style>
  <w:style w:type="character" w:customStyle="1" w:styleId="hps">
    <w:name w:val="hps"/>
    <w:rsid w:val="00F53053"/>
  </w:style>
  <w:style w:type="character" w:customStyle="1" w:styleId="atn">
    <w:name w:val="atn"/>
    <w:rsid w:val="00F53053"/>
  </w:style>
  <w:style w:type="paragraph" w:customStyle="1" w:styleId="ListaMdia2-nfase41">
    <w:name w:val="Lista Média 2 - Ênfase 41"/>
    <w:basedOn w:val="Normal"/>
    <w:uiPriority w:val="34"/>
    <w:qFormat/>
    <w:rsid w:val="00F53053"/>
    <w:pPr>
      <w:ind w:left="708"/>
    </w:pPr>
  </w:style>
  <w:style w:type="paragraph" w:styleId="Pr-formataoHTML">
    <w:name w:val="HTML Preformatted"/>
    <w:basedOn w:val="Normal"/>
    <w:link w:val="Pr-formataoHTMLChar"/>
    <w:uiPriority w:val="99"/>
    <w:unhideWhenUsed/>
    <w:rsid w:val="00F530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F53053"/>
    <w:rPr>
      <w:rFonts w:ascii="Courier New" w:eastAsia="Times New Roman" w:hAnsi="Courier New" w:cs="Courier New"/>
      <w:sz w:val="20"/>
      <w:szCs w:val="20"/>
      <w:lang w:val="pt-BR" w:eastAsia="pt-BR"/>
    </w:rPr>
  </w:style>
  <w:style w:type="paragraph" w:customStyle="1" w:styleId="Padro1">
    <w:name w:val="Padrão 1"/>
    <w:rsid w:val="00F53053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ind w:firstLine="567"/>
      <w:jc w:val="both"/>
      <w:outlineLvl w:val="0"/>
    </w:pPr>
    <w:rPr>
      <w:rFonts w:ascii="Arial" w:eastAsia="Arial" w:hAnsi="Arial" w:cs="Arial"/>
      <w:b/>
      <w:bCs/>
      <w:color w:val="000000"/>
      <w:sz w:val="24"/>
      <w:szCs w:val="24"/>
      <w:u w:color="000000"/>
      <w:bdr w:val="nil"/>
    </w:rPr>
  </w:style>
  <w:style w:type="paragraph" w:customStyle="1" w:styleId="Corpo">
    <w:name w:val="Corpo"/>
    <w:qFormat/>
    <w:rsid w:val="00F53053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styleId="Refdecomentrio">
    <w:name w:val="annotation reference"/>
    <w:uiPriority w:val="99"/>
    <w:semiHidden/>
    <w:unhideWhenUsed/>
    <w:rsid w:val="00F53053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53053"/>
    <w:rPr>
      <w:sz w:val="24"/>
      <w:szCs w:val="24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F53053"/>
    <w:rPr>
      <w:rFonts w:ascii="Calibri" w:eastAsia="Calibri" w:hAnsi="Calibri" w:cs="Times New Roman"/>
      <w:sz w:val="24"/>
      <w:szCs w:val="24"/>
      <w:lang w:val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53053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53053"/>
    <w:rPr>
      <w:rFonts w:ascii="Calibri" w:eastAsia="Calibri" w:hAnsi="Calibri" w:cs="Times New Roman"/>
      <w:b/>
      <w:bCs/>
      <w:sz w:val="20"/>
      <w:szCs w:val="20"/>
      <w:lang w:val="pt-BR"/>
    </w:rPr>
  </w:style>
  <w:style w:type="paragraph" w:customStyle="1" w:styleId="Default">
    <w:name w:val="Default"/>
    <w:rsid w:val="00F53053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customStyle="1" w:styleId="GradeClara-nfase31">
    <w:name w:val="Grade Clara - Ênfase 31"/>
    <w:basedOn w:val="Normal"/>
    <w:uiPriority w:val="34"/>
    <w:qFormat/>
    <w:rsid w:val="00F53053"/>
    <w:pPr>
      <w:ind w:left="720"/>
    </w:pPr>
  </w:style>
  <w:style w:type="table" w:styleId="SombreamentoMdio2-nfase1">
    <w:name w:val="Medium Shading 2 Accent 1"/>
    <w:basedOn w:val="Tabelanormal"/>
    <w:uiPriority w:val="60"/>
    <w:rsid w:val="00F53053"/>
    <w:pPr>
      <w:spacing w:after="0" w:line="240" w:lineRule="auto"/>
    </w:pPr>
    <w:rPr>
      <w:rFonts w:ascii="Cambria" w:eastAsia="MS Mincho" w:hAnsi="Cambria" w:cs="Times New Roman"/>
      <w:color w:val="000000"/>
      <w:sz w:val="24"/>
      <w:szCs w:val="24"/>
      <w:lang w:val="pt-BR" w:eastAsia="pt-B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ListaColorida-nfase11">
    <w:name w:val="Lista Colorida - Ênfase 11"/>
    <w:basedOn w:val="Normal"/>
    <w:uiPriority w:val="34"/>
    <w:qFormat/>
    <w:rsid w:val="00F53053"/>
    <w:pPr>
      <w:spacing w:after="0" w:line="360" w:lineRule="auto"/>
      <w:ind w:left="720" w:firstLine="709"/>
      <w:contextualSpacing/>
      <w:jc w:val="both"/>
    </w:pPr>
    <w:rPr>
      <w:rFonts w:ascii="Arial" w:hAnsi="Arial"/>
      <w:sz w:val="24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F53053"/>
    <w:pPr>
      <w:keepNext/>
      <w:keepLines/>
      <w:widowControl/>
      <w:autoSpaceDE/>
      <w:autoSpaceDN/>
      <w:adjustRightInd/>
      <w:spacing w:before="480" w:line="276" w:lineRule="auto"/>
      <w:ind w:right="0"/>
      <w:jc w:val="left"/>
      <w:outlineLvl w:val="9"/>
    </w:pPr>
    <w:rPr>
      <w:rFonts w:ascii="Cambria" w:eastAsia="Times New Roman" w:hAnsi="Cambria"/>
      <w:bCs/>
      <w:color w:val="365F91"/>
      <w:lang w:val="pt-BR"/>
    </w:rPr>
  </w:style>
  <w:style w:type="paragraph" w:customStyle="1" w:styleId="TOCHeading1">
    <w:name w:val="TOC Heading1"/>
    <w:basedOn w:val="Ttulo1"/>
    <w:next w:val="Normal"/>
    <w:uiPriority w:val="39"/>
    <w:semiHidden/>
    <w:unhideWhenUsed/>
    <w:qFormat/>
    <w:rsid w:val="00F53053"/>
    <w:pPr>
      <w:keepNext/>
      <w:keepLines/>
      <w:widowControl/>
      <w:autoSpaceDE/>
      <w:autoSpaceDN/>
      <w:adjustRightInd/>
      <w:spacing w:before="480" w:line="276" w:lineRule="auto"/>
      <w:ind w:right="0"/>
      <w:jc w:val="left"/>
      <w:outlineLvl w:val="9"/>
    </w:pPr>
    <w:rPr>
      <w:rFonts w:ascii="Cambria" w:eastAsia="Times New Roman" w:hAnsi="Cambria"/>
      <w:bCs/>
      <w:color w:val="365F91"/>
      <w:lang w:val="pt-BR"/>
    </w:rPr>
  </w:style>
  <w:style w:type="paragraph" w:styleId="Reviso">
    <w:name w:val="Revision"/>
    <w:hidden/>
    <w:uiPriority w:val="99"/>
    <w:semiHidden/>
    <w:rsid w:val="00F53053"/>
    <w:pPr>
      <w:spacing w:after="0" w:line="240" w:lineRule="auto"/>
    </w:pPr>
    <w:rPr>
      <w:rFonts w:ascii="Calibri" w:eastAsia="Calibri" w:hAnsi="Calibri" w:cs="Times New Roman"/>
      <w:lang w:val="pt-BR"/>
    </w:rPr>
  </w:style>
  <w:style w:type="paragraph" w:styleId="SemEspaamento">
    <w:name w:val="No Spacing"/>
    <w:uiPriority w:val="1"/>
    <w:qFormat/>
    <w:rsid w:val="00F53053"/>
    <w:pPr>
      <w:spacing w:after="0" w:line="240" w:lineRule="auto"/>
    </w:pPr>
    <w:rPr>
      <w:rFonts w:ascii="Calibri" w:eastAsia="Calibri" w:hAnsi="Calibri" w:cs="Times New Roman"/>
      <w:lang w:val="pt-BR"/>
    </w:rPr>
  </w:style>
  <w:style w:type="paragraph" w:styleId="PargrafodaLista">
    <w:name w:val="List Paragraph"/>
    <w:basedOn w:val="Normal"/>
    <w:uiPriority w:val="34"/>
    <w:qFormat/>
    <w:rsid w:val="00F53053"/>
    <w:pPr>
      <w:ind w:left="720"/>
      <w:contextualSpacing/>
    </w:pPr>
  </w:style>
  <w:style w:type="paragraph" w:customStyle="1" w:styleId="FreeForm">
    <w:name w:val="Free Form"/>
    <w:rsid w:val="00F5305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val="pt-BR"/>
    </w:rPr>
  </w:style>
  <w:style w:type="character" w:styleId="Nmerodepgina">
    <w:name w:val="page number"/>
    <w:basedOn w:val="Fontepargpadro"/>
    <w:uiPriority w:val="99"/>
    <w:semiHidden/>
    <w:unhideWhenUsed/>
    <w:rsid w:val="00F53053"/>
  </w:style>
  <w:style w:type="paragraph" w:styleId="Recuodecorpodetexto2">
    <w:name w:val="Body Text Indent 2"/>
    <w:basedOn w:val="Normal"/>
    <w:link w:val="Recuodecorpodetexto2Char"/>
    <w:semiHidden/>
    <w:rsid w:val="00F53053"/>
    <w:pPr>
      <w:spacing w:after="0" w:line="480" w:lineRule="auto"/>
      <w:ind w:firstLine="720"/>
      <w:jc w:val="both"/>
    </w:pPr>
    <w:rPr>
      <w:rFonts w:ascii="Times New Roman" w:eastAsia="Times New Roman" w:hAnsi="Times New Roman"/>
      <w:sz w:val="24"/>
      <w:szCs w:val="20"/>
      <w:lang w:val="en-US"/>
    </w:rPr>
  </w:style>
  <w:style w:type="character" w:customStyle="1" w:styleId="Recuodecorpodetexto2Char">
    <w:name w:val="Recuo de corpo de texto 2 Char"/>
    <w:basedOn w:val="Fontepargpadro"/>
    <w:link w:val="Recuodecorpodetexto2"/>
    <w:semiHidden/>
    <w:rsid w:val="00F53053"/>
    <w:rPr>
      <w:rFonts w:ascii="Times New Roman" w:eastAsia="Times New Roman" w:hAnsi="Times New Roman" w:cs="Times New Roman"/>
      <w:sz w:val="24"/>
      <w:szCs w:val="20"/>
    </w:rPr>
  </w:style>
  <w:style w:type="character" w:customStyle="1" w:styleId="highlight">
    <w:name w:val="highlight"/>
    <w:basedOn w:val="Fontepargpadro"/>
    <w:rsid w:val="00F53053"/>
  </w:style>
  <w:style w:type="character" w:customStyle="1" w:styleId="shorttext">
    <w:name w:val="short_text"/>
    <w:basedOn w:val="Fontepargpadro"/>
    <w:rsid w:val="00F53053"/>
  </w:style>
  <w:style w:type="character" w:customStyle="1" w:styleId="name">
    <w:name w:val="name"/>
    <w:basedOn w:val="Fontepargpadro"/>
    <w:rsid w:val="00F53053"/>
  </w:style>
  <w:style w:type="character" w:customStyle="1" w:styleId="contrib-role">
    <w:name w:val="contrib-role"/>
    <w:basedOn w:val="Fontepargpadro"/>
    <w:rsid w:val="00F53053"/>
  </w:style>
  <w:style w:type="character" w:customStyle="1" w:styleId="xref-aff">
    <w:name w:val="xref-aff"/>
    <w:basedOn w:val="Fontepargpadro"/>
    <w:rsid w:val="00F53053"/>
  </w:style>
  <w:style w:type="character" w:customStyle="1" w:styleId="italic">
    <w:name w:val="italic"/>
    <w:basedOn w:val="Fontepargpadro"/>
    <w:rsid w:val="00F53053"/>
  </w:style>
  <w:style w:type="paragraph" w:customStyle="1" w:styleId="Body">
    <w:name w:val="Body"/>
    <w:rsid w:val="00F53053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Arial" w:eastAsia="Arial Unicode MS" w:hAnsi="Arial" w:cs="Arial Unicode MS"/>
      <w:color w:val="000000"/>
      <w:u w:color="000000"/>
      <w:bdr w:val="nil"/>
    </w:rPr>
  </w:style>
  <w:style w:type="character" w:customStyle="1" w:styleId="ref-title">
    <w:name w:val="ref-title"/>
    <w:basedOn w:val="Fontepargpadro"/>
    <w:rsid w:val="00F53053"/>
  </w:style>
  <w:style w:type="character" w:customStyle="1" w:styleId="ref-vol">
    <w:name w:val="ref-vol"/>
    <w:basedOn w:val="Fontepargpadro"/>
    <w:rsid w:val="00F53053"/>
  </w:style>
  <w:style w:type="character" w:customStyle="1" w:styleId="author">
    <w:name w:val="author"/>
    <w:basedOn w:val="Fontepargpadro"/>
    <w:rsid w:val="00F53053"/>
  </w:style>
  <w:style w:type="character" w:customStyle="1" w:styleId="pubyear">
    <w:name w:val="pubyear"/>
    <w:basedOn w:val="Fontepargpadro"/>
    <w:rsid w:val="00F53053"/>
  </w:style>
  <w:style w:type="character" w:customStyle="1" w:styleId="articletitle">
    <w:name w:val="articletitle"/>
    <w:basedOn w:val="Fontepargpadro"/>
    <w:rsid w:val="00F53053"/>
  </w:style>
  <w:style w:type="character" w:customStyle="1" w:styleId="journaltitle">
    <w:name w:val="journaltitle"/>
    <w:basedOn w:val="Fontepargpadro"/>
    <w:rsid w:val="00F53053"/>
  </w:style>
  <w:style w:type="character" w:customStyle="1" w:styleId="current-selection">
    <w:name w:val="current-selection"/>
    <w:basedOn w:val="Fontepargpadro"/>
    <w:rsid w:val="00F53053"/>
  </w:style>
  <w:style w:type="character" w:customStyle="1" w:styleId="a">
    <w:name w:val="_"/>
    <w:basedOn w:val="Fontepargpadro"/>
    <w:rsid w:val="00F53053"/>
  </w:style>
  <w:style w:type="character" w:customStyle="1" w:styleId="usa-sr-only">
    <w:name w:val="usa-sr-only"/>
    <w:basedOn w:val="Fontepargpadro"/>
    <w:rsid w:val="00F53053"/>
  </w:style>
  <w:style w:type="character" w:customStyle="1" w:styleId="highwire-citation-authors">
    <w:name w:val="highwire-citation-authors"/>
    <w:basedOn w:val="Fontepargpadro"/>
    <w:rsid w:val="00F53053"/>
  </w:style>
  <w:style w:type="character" w:customStyle="1" w:styleId="highwire-citation-author">
    <w:name w:val="highwire-citation-author"/>
    <w:basedOn w:val="Fontepargpadro"/>
    <w:rsid w:val="00F53053"/>
  </w:style>
  <w:style w:type="character" w:customStyle="1" w:styleId="nlm-surname">
    <w:name w:val="nlm-surname"/>
    <w:basedOn w:val="Fontepargpadro"/>
    <w:rsid w:val="00F53053"/>
  </w:style>
  <w:style w:type="character" w:customStyle="1" w:styleId="citation-et">
    <w:name w:val="citation-et"/>
    <w:basedOn w:val="Fontepargpadro"/>
    <w:rsid w:val="00F53053"/>
  </w:style>
  <w:style w:type="character" w:customStyle="1" w:styleId="highwire-cite-metadata-journal">
    <w:name w:val="highwire-cite-metadata-journal"/>
    <w:basedOn w:val="Fontepargpadro"/>
    <w:rsid w:val="00F53053"/>
  </w:style>
  <w:style w:type="character" w:customStyle="1" w:styleId="highwire-cite-metadata-year">
    <w:name w:val="highwire-cite-metadata-year"/>
    <w:basedOn w:val="Fontepargpadro"/>
    <w:rsid w:val="00F53053"/>
  </w:style>
  <w:style w:type="character" w:customStyle="1" w:styleId="highwire-cite-metadata-volume">
    <w:name w:val="highwire-cite-metadata-volume"/>
    <w:basedOn w:val="Fontepargpadro"/>
    <w:rsid w:val="00F53053"/>
  </w:style>
  <w:style w:type="character" w:customStyle="1" w:styleId="highwire-cite-metadata-elocation-id">
    <w:name w:val="highwire-cite-metadata-elocation-id"/>
    <w:basedOn w:val="Fontepargpadro"/>
    <w:rsid w:val="00F53053"/>
  </w:style>
  <w:style w:type="character" w:customStyle="1" w:styleId="fn-label">
    <w:name w:val="fn-label"/>
    <w:basedOn w:val="Fontepargpadro"/>
    <w:rsid w:val="00F53053"/>
  </w:style>
  <w:style w:type="table" w:customStyle="1" w:styleId="LightShading1">
    <w:name w:val="Light Shading1"/>
    <w:basedOn w:val="Tabelanormal"/>
    <w:uiPriority w:val="60"/>
    <w:rsid w:val="00F53053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List11">
    <w:name w:val="Medium List 11"/>
    <w:basedOn w:val="Tabelanormal"/>
    <w:uiPriority w:val="65"/>
    <w:rsid w:val="00F53053"/>
    <w:pPr>
      <w:spacing w:after="0" w:line="240" w:lineRule="auto"/>
    </w:pPr>
    <w:rPr>
      <w:rFonts w:eastAsiaTheme="minorEastAsia"/>
      <w:color w:val="000000" w:themeColor="text1"/>
      <w:sz w:val="24"/>
      <w:szCs w:val="24"/>
      <w:lang w:val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TextosemFormatao">
    <w:name w:val="Plain Text"/>
    <w:basedOn w:val="Normal"/>
    <w:link w:val="TextosemFormataoChar"/>
    <w:uiPriority w:val="99"/>
    <w:unhideWhenUsed/>
    <w:rsid w:val="00F53053"/>
    <w:pPr>
      <w:spacing w:after="0" w:line="240" w:lineRule="auto"/>
    </w:pPr>
    <w:rPr>
      <w:rFonts w:ascii="Consolas" w:eastAsiaTheme="minorHAnsi" w:hAnsi="Consolas" w:cs="Consolas"/>
      <w:sz w:val="21"/>
      <w:szCs w:val="21"/>
      <w:lang w:val="en-US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F53053"/>
    <w:rPr>
      <w:rFonts w:ascii="Consolas" w:hAnsi="Consolas" w:cs="Consolas"/>
      <w:sz w:val="21"/>
      <w:szCs w:val="21"/>
    </w:rPr>
  </w:style>
  <w:style w:type="table" w:styleId="SombreamentoClaro-nfase3">
    <w:name w:val="Light Shading Accent 3"/>
    <w:basedOn w:val="Tabelanormal"/>
    <w:uiPriority w:val="60"/>
    <w:rsid w:val="00F53053"/>
    <w:pPr>
      <w:spacing w:after="0" w:line="240" w:lineRule="auto"/>
    </w:pPr>
    <w:rPr>
      <w:rFonts w:eastAsiaTheme="minorEastAsia"/>
      <w:color w:val="76923C" w:themeColor="accent3" w:themeShade="BF"/>
      <w:sz w:val="24"/>
      <w:szCs w:val="24"/>
      <w:lang w:val="en-CA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mentoClaro">
    <w:name w:val="Light Shading"/>
    <w:basedOn w:val="Tabelanormal"/>
    <w:uiPriority w:val="60"/>
    <w:rsid w:val="00F53053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9E7AE2-D84E-6444-9C27-98CD774984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4</Pages>
  <Words>583</Words>
  <Characters>3149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iovana Vesentini</cp:lastModifiedBy>
  <cp:revision>35</cp:revision>
  <dcterms:created xsi:type="dcterms:W3CDTF">2020-01-22T02:18:00Z</dcterms:created>
  <dcterms:modified xsi:type="dcterms:W3CDTF">2021-05-29T01:10:00Z</dcterms:modified>
</cp:coreProperties>
</file>